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E4B" w:rsidRPr="000F078F" w:rsidRDefault="001A5E4B" w:rsidP="001A5E4B">
      <w:pPr>
        <w:pStyle w:val="Default"/>
        <w:spacing w:after="240"/>
        <w:rPr>
          <w:rFonts w:ascii="Myriad Pro Cond" w:hAnsi="Myriad Pro Cond" w:cs="Times New Roman"/>
          <w:sz w:val="18"/>
          <w:szCs w:val="18"/>
        </w:rPr>
      </w:pPr>
      <w:r w:rsidRPr="000F078F">
        <w:rPr>
          <w:rFonts w:ascii="Myriad Pro Cond" w:hAnsi="Myriad Pro Cond" w:cs="Times New Roman"/>
          <w:b/>
          <w:sz w:val="18"/>
          <w:szCs w:val="18"/>
        </w:rPr>
        <w:t>Table S1.</w:t>
      </w:r>
      <w:r w:rsidRPr="000F078F">
        <w:rPr>
          <w:rFonts w:ascii="Myriad Pro Cond" w:hAnsi="Myriad Pro Cond" w:cs="Times New Roman"/>
          <w:sz w:val="18"/>
          <w:szCs w:val="18"/>
        </w:rPr>
        <w:t xml:space="preserve"> </w:t>
      </w:r>
      <w:proofErr w:type="gramStart"/>
      <w:r w:rsidRPr="000F078F">
        <w:rPr>
          <w:rFonts w:ascii="Palatino-Roman" w:hAnsi="Palatino-Roman" w:cs="Times New Roman"/>
          <w:sz w:val="18"/>
          <w:szCs w:val="18"/>
        </w:rPr>
        <w:t>Summary of the optimal generalized additive model of BD</w:t>
      </w:r>
      <w:r w:rsidRPr="000F078F">
        <w:rPr>
          <w:rFonts w:ascii="Palatino-Roman" w:hAnsi="Palatino-Roman" w:cs="Times New Roman"/>
          <w:color w:val="auto"/>
          <w:sz w:val="18"/>
          <w:szCs w:val="18"/>
          <w:vertAlign w:val="subscript"/>
        </w:rPr>
        <w:t>s</w:t>
      </w:r>
      <w:r w:rsidRPr="000F078F">
        <w:rPr>
          <w:rFonts w:ascii="Palatino-Roman" w:hAnsi="Palatino-Roman" w:cs="Times New Roman"/>
          <w:sz w:val="18"/>
          <w:szCs w:val="18"/>
        </w:rPr>
        <w:t xml:space="preserve"> per species.</w:t>
      </w:r>
      <w:proofErr w:type="gramEnd"/>
      <w:r w:rsidRPr="000F078F">
        <w:rPr>
          <w:rFonts w:ascii="Palatino-Roman" w:hAnsi="Palatino-Roman" w:cs="Times New Roman"/>
          <w:sz w:val="18"/>
          <w:szCs w:val="18"/>
        </w:rPr>
        <w:t xml:space="preserve"> For each factor, degrees of freedom (</w:t>
      </w:r>
      <w:proofErr w:type="spellStart"/>
      <w:proofErr w:type="gramStart"/>
      <w:r w:rsidRPr="000F078F">
        <w:rPr>
          <w:rFonts w:ascii="Palatino-Roman" w:hAnsi="Palatino-Roman" w:cs="Times New Roman"/>
          <w:sz w:val="18"/>
          <w:szCs w:val="18"/>
        </w:rPr>
        <w:t>df</w:t>
      </w:r>
      <w:proofErr w:type="spellEnd"/>
      <w:proofErr w:type="gramEnd"/>
      <w:r w:rsidRPr="000F078F">
        <w:rPr>
          <w:rFonts w:ascii="Palatino-Roman" w:hAnsi="Palatino-Roman" w:cs="Times New Roman"/>
          <w:sz w:val="18"/>
          <w:szCs w:val="18"/>
        </w:rPr>
        <w:t xml:space="preserve">) are indicated, but for the smooth term </w:t>
      </w:r>
      <w:proofErr w:type="spellStart"/>
      <w:r w:rsidRPr="000F078F">
        <w:rPr>
          <w:rFonts w:ascii="Palatino-Roman" w:hAnsi="Palatino-Roman" w:cs="Times New Roman"/>
          <w:sz w:val="18"/>
          <w:szCs w:val="18"/>
        </w:rPr>
        <w:t>df</w:t>
      </w:r>
      <w:proofErr w:type="spellEnd"/>
      <w:r w:rsidRPr="000F078F">
        <w:rPr>
          <w:rFonts w:ascii="Palatino-Roman" w:hAnsi="Palatino-Roman" w:cs="Times New Roman"/>
          <w:sz w:val="18"/>
          <w:szCs w:val="18"/>
        </w:rPr>
        <w:t xml:space="preserve"> indicates effective degrees of freedom. The test statistic listed is either the F-statistic for the factor level or the t-value for each level within a factor.</w:t>
      </w:r>
    </w:p>
    <w:tbl>
      <w:tblPr>
        <w:tblStyle w:val="TableGrid"/>
        <w:tblW w:w="0" w:type="auto"/>
        <w:jc w:val="center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55"/>
        <w:gridCol w:w="672"/>
        <w:gridCol w:w="665"/>
        <w:gridCol w:w="540"/>
        <w:gridCol w:w="630"/>
        <w:gridCol w:w="801"/>
      </w:tblGrid>
      <w:tr w:rsidR="001A5E4B" w:rsidRPr="000F078F" w:rsidTr="00B000DC">
        <w:trPr>
          <w:jc w:val="center"/>
        </w:trPr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:rsidR="001A5E4B" w:rsidRPr="000F078F" w:rsidRDefault="001A5E4B" w:rsidP="00B000DC">
            <w:pPr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Factor (level)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estimate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SEe-0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  <w:proofErr w:type="spellStart"/>
            <w:r w:rsidRPr="000F078F">
              <w:rPr>
                <w:rFonts w:ascii="Palatino-Roman" w:hAnsi="Palatino-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test statistic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:rsidR="001A5E4B" w:rsidRPr="000F078F" w:rsidRDefault="000F078F" w:rsidP="00B000DC">
            <w:pPr>
              <w:jc w:val="right"/>
              <w:rPr>
                <w:rFonts w:ascii="Palatino-Roman" w:hAnsi="Palatino-Roman" w:cs="Times New Roman"/>
                <w:i/>
                <w:sz w:val="18"/>
                <w:szCs w:val="18"/>
              </w:rPr>
            </w:pPr>
            <w:r>
              <w:rPr>
                <w:rFonts w:ascii="Palatino-Roman" w:hAnsi="Palatino-Roman" w:cs="Times New Roman"/>
                <w:i/>
                <w:sz w:val="18"/>
                <w:szCs w:val="18"/>
              </w:rPr>
              <w:t>p</w:t>
            </w: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:rsidR="001A5E4B" w:rsidRPr="000F078F" w:rsidRDefault="001A5E4B" w:rsidP="00B000DC">
            <w:pPr>
              <w:rPr>
                <w:rFonts w:ascii="Palatino-Roman" w:hAnsi="Palatino-Roman" w:cs="Times New Roman"/>
                <w:i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i/>
                <w:sz w:val="18"/>
                <w:szCs w:val="18"/>
              </w:rPr>
              <w:t>M. erminea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vAlign w:val="center"/>
          </w:tcPr>
          <w:p w:rsidR="001A5E4B" w:rsidRPr="000F078F" w:rsidRDefault="001A5E4B" w:rsidP="00B000DC">
            <w:pPr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intercept</w:t>
            </w:r>
          </w:p>
        </w:tc>
        <w:tc>
          <w:tcPr>
            <w:tcW w:w="672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313</w:t>
            </w:r>
          </w:p>
        </w:tc>
        <w:tc>
          <w:tcPr>
            <w:tcW w:w="66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188</w:t>
            </w:r>
          </w:p>
        </w:tc>
        <w:tc>
          <w:tcPr>
            <w:tcW w:w="540" w:type="dxa"/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 xml:space="preserve">165.97  </w:t>
            </w:r>
          </w:p>
        </w:tc>
        <w:tc>
          <w:tcPr>
            <w:tcW w:w="801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&lt; 0.001</w:t>
            </w: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vAlign w:val="center"/>
          </w:tcPr>
          <w:p w:rsidR="001A5E4B" w:rsidRPr="000F078F" w:rsidRDefault="001A5E4B" w:rsidP="00B000DC">
            <w:pPr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sex</w:t>
            </w:r>
          </w:p>
        </w:tc>
        <w:tc>
          <w:tcPr>
            <w:tcW w:w="672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6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10.08</w:t>
            </w:r>
          </w:p>
        </w:tc>
        <w:tc>
          <w:tcPr>
            <w:tcW w:w="801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002</w:t>
            </w: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male</w:t>
            </w:r>
          </w:p>
        </w:tc>
        <w:tc>
          <w:tcPr>
            <w:tcW w:w="672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006</w:t>
            </w:r>
          </w:p>
        </w:tc>
        <w:tc>
          <w:tcPr>
            <w:tcW w:w="66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183</w:t>
            </w:r>
          </w:p>
        </w:tc>
        <w:tc>
          <w:tcPr>
            <w:tcW w:w="540" w:type="dxa"/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3.18</w:t>
            </w:r>
          </w:p>
        </w:tc>
        <w:tc>
          <w:tcPr>
            <w:tcW w:w="801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002</w:t>
            </w: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vAlign w:val="center"/>
          </w:tcPr>
          <w:p w:rsidR="001A5E4B" w:rsidRPr="000F078F" w:rsidRDefault="001A5E4B" w:rsidP="00B000DC">
            <w:pPr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age</w:t>
            </w:r>
          </w:p>
        </w:tc>
        <w:tc>
          <w:tcPr>
            <w:tcW w:w="672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6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172.81</w:t>
            </w:r>
          </w:p>
        </w:tc>
        <w:tc>
          <w:tcPr>
            <w:tcW w:w="801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&lt; 0.001</w:t>
            </w: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juvenile</w:t>
            </w:r>
          </w:p>
        </w:tc>
        <w:tc>
          <w:tcPr>
            <w:tcW w:w="672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053</w:t>
            </w:r>
          </w:p>
        </w:tc>
        <w:tc>
          <w:tcPr>
            <w:tcW w:w="66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301</w:t>
            </w:r>
          </w:p>
        </w:tc>
        <w:tc>
          <w:tcPr>
            <w:tcW w:w="540" w:type="dxa"/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17.64</w:t>
            </w:r>
          </w:p>
        </w:tc>
        <w:tc>
          <w:tcPr>
            <w:tcW w:w="801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&lt; 0.001</w:t>
            </w: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subadult</w:t>
            </w:r>
          </w:p>
        </w:tc>
        <w:tc>
          <w:tcPr>
            <w:tcW w:w="672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030</w:t>
            </w:r>
          </w:p>
        </w:tc>
        <w:tc>
          <w:tcPr>
            <w:tcW w:w="66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274</w:t>
            </w:r>
          </w:p>
        </w:tc>
        <w:tc>
          <w:tcPr>
            <w:tcW w:w="540" w:type="dxa"/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11.09</w:t>
            </w:r>
          </w:p>
        </w:tc>
        <w:tc>
          <w:tcPr>
            <w:tcW w:w="801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&lt; 0.001</w:t>
            </w: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vAlign w:val="center"/>
          </w:tcPr>
          <w:p w:rsidR="001A5E4B" w:rsidRPr="000F078F" w:rsidRDefault="001A5E4B" w:rsidP="00B000DC">
            <w:pPr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origin</w:t>
            </w:r>
          </w:p>
        </w:tc>
        <w:tc>
          <w:tcPr>
            <w:tcW w:w="672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6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6</w:t>
            </w:r>
          </w:p>
        </w:tc>
        <w:tc>
          <w:tcPr>
            <w:tcW w:w="630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7.58</w:t>
            </w:r>
          </w:p>
        </w:tc>
        <w:tc>
          <w:tcPr>
            <w:tcW w:w="801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&lt; 0.001</w:t>
            </w: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Belgium</w:t>
            </w:r>
          </w:p>
        </w:tc>
        <w:tc>
          <w:tcPr>
            <w:tcW w:w="672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011</w:t>
            </w:r>
          </w:p>
        </w:tc>
        <w:tc>
          <w:tcPr>
            <w:tcW w:w="66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223</w:t>
            </w:r>
          </w:p>
        </w:tc>
        <w:tc>
          <w:tcPr>
            <w:tcW w:w="540" w:type="dxa"/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4.73</w:t>
            </w:r>
          </w:p>
        </w:tc>
        <w:tc>
          <w:tcPr>
            <w:tcW w:w="801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&lt; 0.001</w:t>
            </w: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Finland</w:t>
            </w:r>
          </w:p>
        </w:tc>
        <w:tc>
          <w:tcPr>
            <w:tcW w:w="672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-0.002</w:t>
            </w:r>
          </w:p>
        </w:tc>
        <w:tc>
          <w:tcPr>
            <w:tcW w:w="66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298</w:t>
            </w:r>
          </w:p>
        </w:tc>
        <w:tc>
          <w:tcPr>
            <w:tcW w:w="540" w:type="dxa"/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-0.61</w:t>
            </w:r>
          </w:p>
        </w:tc>
        <w:tc>
          <w:tcPr>
            <w:tcW w:w="801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540</w:t>
            </w: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Michigan</w:t>
            </w:r>
          </w:p>
        </w:tc>
        <w:tc>
          <w:tcPr>
            <w:tcW w:w="672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-0.001</w:t>
            </w:r>
          </w:p>
        </w:tc>
        <w:tc>
          <w:tcPr>
            <w:tcW w:w="66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288</w:t>
            </w:r>
          </w:p>
        </w:tc>
        <w:tc>
          <w:tcPr>
            <w:tcW w:w="540" w:type="dxa"/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-0.39</w:t>
            </w:r>
          </w:p>
        </w:tc>
        <w:tc>
          <w:tcPr>
            <w:tcW w:w="801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698</w:t>
            </w: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New York</w:t>
            </w:r>
          </w:p>
        </w:tc>
        <w:tc>
          <w:tcPr>
            <w:tcW w:w="672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-0.005</w:t>
            </w:r>
          </w:p>
        </w:tc>
        <w:tc>
          <w:tcPr>
            <w:tcW w:w="66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258</w:t>
            </w:r>
          </w:p>
        </w:tc>
        <w:tc>
          <w:tcPr>
            <w:tcW w:w="540" w:type="dxa"/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-2.06</w:t>
            </w:r>
          </w:p>
        </w:tc>
        <w:tc>
          <w:tcPr>
            <w:tcW w:w="801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040</w:t>
            </w: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Ontario</w:t>
            </w:r>
          </w:p>
        </w:tc>
        <w:tc>
          <w:tcPr>
            <w:tcW w:w="672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&lt; -0.001</w:t>
            </w:r>
          </w:p>
        </w:tc>
        <w:tc>
          <w:tcPr>
            <w:tcW w:w="66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208</w:t>
            </w:r>
          </w:p>
        </w:tc>
        <w:tc>
          <w:tcPr>
            <w:tcW w:w="540" w:type="dxa"/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-0.04</w:t>
            </w:r>
          </w:p>
        </w:tc>
        <w:tc>
          <w:tcPr>
            <w:tcW w:w="801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969</w:t>
            </w: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other</w:t>
            </w:r>
          </w:p>
        </w:tc>
        <w:tc>
          <w:tcPr>
            <w:tcW w:w="672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008</w:t>
            </w:r>
          </w:p>
        </w:tc>
        <w:tc>
          <w:tcPr>
            <w:tcW w:w="66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298</w:t>
            </w:r>
          </w:p>
        </w:tc>
        <w:tc>
          <w:tcPr>
            <w:tcW w:w="540" w:type="dxa"/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2.54</w:t>
            </w:r>
          </w:p>
        </w:tc>
        <w:tc>
          <w:tcPr>
            <w:tcW w:w="801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011</w:t>
            </w: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vAlign w:val="center"/>
          </w:tcPr>
          <w:p w:rsidR="001A5E4B" w:rsidRPr="000F078F" w:rsidRDefault="001A5E4B" w:rsidP="00B000DC">
            <w:pPr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age*sex</w:t>
            </w:r>
          </w:p>
        </w:tc>
        <w:tc>
          <w:tcPr>
            <w:tcW w:w="672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6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11.51</w:t>
            </w:r>
          </w:p>
        </w:tc>
        <w:tc>
          <w:tcPr>
            <w:tcW w:w="801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&lt; 0.001</w:t>
            </w: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male*juvenile</w:t>
            </w:r>
          </w:p>
        </w:tc>
        <w:tc>
          <w:tcPr>
            <w:tcW w:w="672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-0.020</w:t>
            </w:r>
          </w:p>
        </w:tc>
        <w:tc>
          <w:tcPr>
            <w:tcW w:w="66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419</w:t>
            </w:r>
          </w:p>
        </w:tc>
        <w:tc>
          <w:tcPr>
            <w:tcW w:w="540" w:type="dxa"/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-4.66</w:t>
            </w:r>
          </w:p>
        </w:tc>
        <w:tc>
          <w:tcPr>
            <w:tcW w:w="801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&lt; 0.001</w:t>
            </w: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male*subadult</w:t>
            </w:r>
          </w:p>
        </w:tc>
        <w:tc>
          <w:tcPr>
            <w:tcW w:w="672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-0.008</w:t>
            </w:r>
          </w:p>
        </w:tc>
        <w:tc>
          <w:tcPr>
            <w:tcW w:w="66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346</w:t>
            </w:r>
          </w:p>
        </w:tc>
        <w:tc>
          <w:tcPr>
            <w:tcW w:w="540" w:type="dxa"/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-2.18</w:t>
            </w:r>
          </w:p>
        </w:tc>
        <w:tc>
          <w:tcPr>
            <w:tcW w:w="801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030</w:t>
            </w: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:rsidR="001A5E4B" w:rsidRPr="000F078F" w:rsidRDefault="001A5E4B" w:rsidP="00B000DC">
            <w:pPr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s(day of year)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1.9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49.45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&lt; 0.001</w:t>
            </w: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:rsidR="001A5E4B" w:rsidRPr="000F078F" w:rsidRDefault="001A5E4B" w:rsidP="00B000DC">
            <w:pPr>
              <w:rPr>
                <w:rFonts w:ascii="Palatino-Roman" w:hAnsi="Palatino-Roman" w:cs="Times New Roman"/>
                <w:i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i/>
                <w:sz w:val="18"/>
                <w:szCs w:val="18"/>
              </w:rPr>
              <w:t>M. nivalis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</w:tcBorders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vAlign w:val="center"/>
          </w:tcPr>
          <w:p w:rsidR="001A5E4B" w:rsidRPr="000F078F" w:rsidRDefault="001A5E4B" w:rsidP="00B000DC">
            <w:pPr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intercept</w:t>
            </w:r>
          </w:p>
        </w:tc>
        <w:tc>
          <w:tcPr>
            <w:tcW w:w="672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325</w:t>
            </w:r>
          </w:p>
        </w:tc>
        <w:tc>
          <w:tcPr>
            <w:tcW w:w="66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282</w:t>
            </w:r>
          </w:p>
        </w:tc>
        <w:tc>
          <w:tcPr>
            <w:tcW w:w="540" w:type="dxa"/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115.30</w:t>
            </w:r>
          </w:p>
        </w:tc>
        <w:tc>
          <w:tcPr>
            <w:tcW w:w="801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&lt; 0.001</w:t>
            </w: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vAlign w:val="center"/>
          </w:tcPr>
          <w:p w:rsidR="001A5E4B" w:rsidRPr="000F078F" w:rsidRDefault="001A5E4B" w:rsidP="00B000DC">
            <w:pPr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sex</w:t>
            </w:r>
          </w:p>
        </w:tc>
        <w:tc>
          <w:tcPr>
            <w:tcW w:w="672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6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06</w:t>
            </w:r>
          </w:p>
        </w:tc>
        <w:tc>
          <w:tcPr>
            <w:tcW w:w="801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803</w:t>
            </w: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male</w:t>
            </w:r>
          </w:p>
        </w:tc>
        <w:tc>
          <w:tcPr>
            <w:tcW w:w="672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&lt; 0.001</w:t>
            </w:r>
          </w:p>
        </w:tc>
        <w:tc>
          <w:tcPr>
            <w:tcW w:w="66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150</w:t>
            </w:r>
          </w:p>
        </w:tc>
        <w:tc>
          <w:tcPr>
            <w:tcW w:w="540" w:type="dxa"/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25</w:t>
            </w:r>
          </w:p>
        </w:tc>
        <w:tc>
          <w:tcPr>
            <w:tcW w:w="801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803</w:t>
            </w: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vAlign w:val="center"/>
          </w:tcPr>
          <w:p w:rsidR="001A5E4B" w:rsidRPr="000F078F" w:rsidRDefault="001A5E4B" w:rsidP="00B000DC">
            <w:pPr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age</w:t>
            </w:r>
          </w:p>
        </w:tc>
        <w:tc>
          <w:tcPr>
            <w:tcW w:w="672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6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261.33</w:t>
            </w:r>
          </w:p>
        </w:tc>
        <w:tc>
          <w:tcPr>
            <w:tcW w:w="801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&lt; 0.001</w:t>
            </w: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juvenile</w:t>
            </w:r>
          </w:p>
        </w:tc>
        <w:tc>
          <w:tcPr>
            <w:tcW w:w="672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054</w:t>
            </w:r>
          </w:p>
        </w:tc>
        <w:tc>
          <w:tcPr>
            <w:tcW w:w="66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240</w:t>
            </w:r>
          </w:p>
        </w:tc>
        <w:tc>
          <w:tcPr>
            <w:tcW w:w="540" w:type="dxa"/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22.42</w:t>
            </w:r>
          </w:p>
        </w:tc>
        <w:tc>
          <w:tcPr>
            <w:tcW w:w="801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&lt; 0.001</w:t>
            </w: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subadult</w:t>
            </w:r>
          </w:p>
        </w:tc>
        <w:tc>
          <w:tcPr>
            <w:tcW w:w="672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024</w:t>
            </w:r>
          </w:p>
        </w:tc>
        <w:tc>
          <w:tcPr>
            <w:tcW w:w="66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210</w:t>
            </w:r>
          </w:p>
        </w:tc>
        <w:tc>
          <w:tcPr>
            <w:tcW w:w="540" w:type="dxa"/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11.47</w:t>
            </w:r>
          </w:p>
        </w:tc>
        <w:tc>
          <w:tcPr>
            <w:tcW w:w="801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&lt; 0.001</w:t>
            </w: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vAlign w:val="center"/>
          </w:tcPr>
          <w:p w:rsidR="001A5E4B" w:rsidRPr="000F078F" w:rsidRDefault="001A5E4B" w:rsidP="00B000DC">
            <w:pPr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origin</w:t>
            </w:r>
          </w:p>
        </w:tc>
        <w:tc>
          <w:tcPr>
            <w:tcW w:w="672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6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5</w:t>
            </w:r>
          </w:p>
        </w:tc>
        <w:tc>
          <w:tcPr>
            <w:tcW w:w="630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15.77</w:t>
            </w:r>
          </w:p>
        </w:tc>
        <w:tc>
          <w:tcPr>
            <w:tcW w:w="801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&lt; 0.001</w:t>
            </w: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Belgium</w:t>
            </w:r>
          </w:p>
        </w:tc>
        <w:tc>
          <w:tcPr>
            <w:tcW w:w="672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-0.014</w:t>
            </w:r>
          </w:p>
        </w:tc>
        <w:tc>
          <w:tcPr>
            <w:tcW w:w="66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293</w:t>
            </w:r>
          </w:p>
        </w:tc>
        <w:tc>
          <w:tcPr>
            <w:tcW w:w="540" w:type="dxa"/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-4.62</w:t>
            </w:r>
          </w:p>
        </w:tc>
        <w:tc>
          <w:tcPr>
            <w:tcW w:w="801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&lt; 0.001</w:t>
            </w: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Finland</w:t>
            </w:r>
          </w:p>
        </w:tc>
        <w:tc>
          <w:tcPr>
            <w:tcW w:w="672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-0.112</w:t>
            </w:r>
          </w:p>
        </w:tc>
        <w:tc>
          <w:tcPr>
            <w:tcW w:w="66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351</w:t>
            </w:r>
          </w:p>
        </w:tc>
        <w:tc>
          <w:tcPr>
            <w:tcW w:w="540" w:type="dxa"/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-3.30</w:t>
            </w:r>
          </w:p>
        </w:tc>
        <w:tc>
          <w:tcPr>
            <w:tcW w:w="801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&lt; 0.001</w:t>
            </w: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bookmarkStart w:id="0" w:name="_GoBack"/>
            <w:bookmarkEnd w:id="0"/>
            <w:r w:rsidRPr="000F078F">
              <w:rPr>
                <w:rFonts w:ascii="Palatino-Roman" w:hAnsi="Palatino-Roman" w:cs="Times New Roman"/>
                <w:sz w:val="18"/>
                <w:szCs w:val="18"/>
              </w:rPr>
              <w:t>Michigan</w:t>
            </w:r>
          </w:p>
        </w:tc>
        <w:tc>
          <w:tcPr>
            <w:tcW w:w="672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-0.002</w:t>
            </w:r>
          </w:p>
        </w:tc>
        <w:tc>
          <w:tcPr>
            <w:tcW w:w="66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359</w:t>
            </w:r>
          </w:p>
        </w:tc>
        <w:tc>
          <w:tcPr>
            <w:tcW w:w="540" w:type="dxa"/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-0.50</w:t>
            </w:r>
          </w:p>
        </w:tc>
        <w:tc>
          <w:tcPr>
            <w:tcW w:w="801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619</w:t>
            </w: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Poland</w:t>
            </w:r>
          </w:p>
        </w:tc>
        <w:tc>
          <w:tcPr>
            <w:tcW w:w="672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-0.019</w:t>
            </w:r>
          </w:p>
        </w:tc>
        <w:tc>
          <w:tcPr>
            <w:tcW w:w="66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291</w:t>
            </w:r>
          </w:p>
        </w:tc>
        <w:tc>
          <w:tcPr>
            <w:tcW w:w="540" w:type="dxa"/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-6.44</w:t>
            </w:r>
          </w:p>
        </w:tc>
        <w:tc>
          <w:tcPr>
            <w:tcW w:w="801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&lt; 0.001</w:t>
            </w: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other</w:t>
            </w:r>
          </w:p>
        </w:tc>
        <w:tc>
          <w:tcPr>
            <w:tcW w:w="672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-0.011</w:t>
            </w:r>
          </w:p>
        </w:tc>
        <w:tc>
          <w:tcPr>
            <w:tcW w:w="66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296</w:t>
            </w:r>
          </w:p>
        </w:tc>
        <w:tc>
          <w:tcPr>
            <w:tcW w:w="540" w:type="dxa"/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-3.92</w:t>
            </w:r>
          </w:p>
        </w:tc>
        <w:tc>
          <w:tcPr>
            <w:tcW w:w="801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&lt; 0.001</w:t>
            </w: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vAlign w:val="center"/>
          </w:tcPr>
          <w:p w:rsidR="001A5E4B" w:rsidRPr="000F078F" w:rsidRDefault="001A5E4B" w:rsidP="00B000DC">
            <w:pPr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age*sex</w:t>
            </w:r>
          </w:p>
        </w:tc>
        <w:tc>
          <w:tcPr>
            <w:tcW w:w="672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6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6.90</w:t>
            </w:r>
          </w:p>
        </w:tc>
        <w:tc>
          <w:tcPr>
            <w:tcW w:w="801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001</w:t>
            </w: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male*juvenile</w:t>
            </w:r>
          </w:p>
        </w:tc>
        <w:tc>
          <w:tcPr>
            <w:tcW w:w="672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-0.011</w:t>
            </w:r>
          </w:p>
        </w:tc>
        <w:tc>
          <w:tcPr>
            <w:tcW w:w="66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318</w:t>
            </w:r>
          </w:p>
        </w:tc>
        <w:tc>
          <w:tcPr>
            <w:tcW w:w="540" w:type="dxa"/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-3.59</w:t>
            </w:r>
          </w:p>
        </w:tc>
        <w:tc>
          <w:tcPr>
            <w:tcW w:w="801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&lt; 0.001</w:t>
            </w: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male*subadult</w:t>
            </w:r>
          </w:p>
        </w:tc>
        <w:tc>
          <w:tcPr>
            <w:tcW w:w="672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&lt; -0.001</w:t>
            </w:r>
          </w:p>
        </w:tc>
        <w:tc>
          <w:tcPr>
            <w:tcW w:w="665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263</w:t>
            </w:r>
          </w:p>
        </w:tc>
        <w:tc>
          <w:tcPr>
            <w:tcW w:w="540" w:type="dxa"/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-0.05</w:t>
            </w:r>
          </w:p>
        </w:tc>
        <w:tc>
          <w:tcPr>
            <w:tcW w:w="801" w:type="dxa"/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0.960</w:t>
            </w:r>
          </w:p>
        </w:tc>
      </w:tr>
      <w:tr w:rsidR="001A5E4B" w:rsidRPr="000F078F" w:rsidTr="00B000DC">
        <w:trPr>
          <w:jc w:val="center"/>
        </w:trPr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:rsidR="001A5E4B" w:rsidRPr="000F078F" w:rsidRDefault="001A5E4B" w:rsidP="00B000DC">
            <w:pPr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s(day of year)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1A5E4B" w:rsidRPr="000F078F" w:rsidRDefault="001A5E4B" w:rsidP="00B000DC">
            <w:pPr>
              <w:jc w:val="center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1.9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16.70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:rsidR="001A5E4B" w:rsidRPr="000F078F" w:rsidRDefault="001A5E4B" w:rsidP="00B000DC">
            <w:pPr>
              <w:jc w:val="right"/>
              <w:rPr>
                <w:rFonts w:ascii="Palatino-Roman" w:hAnsi="Palatino-Roman" w:cs="Times New Roman"/>
                <w:sz w:val="18"/>
                <w:szCs w:val="18"/>
              </w:rPr>
            </w:pPr>
            <w:r w:rsidRPr="000F078F">
              <w:rPr>
                <w:rFonts w:ascii="Palatino-Roman" w:hAnsi="Palatino-Roman" w:cs="Times New Roman"/>
                <w:sz w:val="18"/>
                <w:szCs w:val="18"/>
              </w:rPr>
              <w:t>&lt; 0.001</w:t>
            </w:r>
          </w:p>
        </w:tc>
      </w:tr>
    </w:tbl>
    <w:p w:rsidR="00430D64" w:rsidRDefault="00430D64"/>
    <w:sectPr w:rsidR="00430D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yriad Pro Cond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Palatino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E4B"/>
    <w:rsid w:val="00000372"/>
    <w:rsid w:val="00000C9B"/>
    <w:rsid w:val="00002588"/>
    <w:rsid w:val="00002B3D"/>
    <w:rsid w:val="00002EAC"/>
    <w:rsid w:val="00004D45"/>
    <w:rsid w:val="000053E3"/>
    <w:rsid w:val="00005D23"/>
    <w:rsid w:val="00006521"/>
    <w:rsid w:val="000067EC"/>
    <w:rsid w:val="000071F2"/>
    <w:rsid w:val="000121FF"/>
    <w:rsid w:val="00014360"/>
    <w:rsid w:val="00014B8E"/>
    <w:rsid w:val="000157F0"/>
    <w:rsid w:val="00016379"/>
    <w:rsid w:val="00017E52"/>
    <w:rsid w:val="000222F6"/>
    <w:rsid w:val="000224F2"/>
    <w:rsid w:val="00023934"/>
    <w:rsid w:val="00023B1A"/>
    <w:rsid w:val="00025442"/>
    <w:rsid w:val="00026AE3"/>
    <w:rsid w:val="00030BC8"/>
    <w:rsid w:val="00031534"/>
    <w:rsid w:val="00031CE0"/>
    <w:rsid w:val="000333F8"/>
    <w:rsid w:val="00034039"/>
    <w:rsid w:val="00036154"/>
    <w:rsid w:val="00044690"/>
    <w:rsid w:val="00046550"/>
    <w:rsid w:val="000506A5"/>
    <w:rsid w:val="000512E5"/>
    <w:rsid w:val="00053FE9"/>
    <w:rsid w:val="00054444"/>
    <w:rsid w:val="00054DD1"/>
    <w:rsid w:val="000556BD"/>
    <w:rsid w:val="00057F82"/>
    <w:rsid w:val="00061292"/>
    <w:rsid w:val="00061A73"/>
    <w:rsid w:val="00064173"/>
    <w:rsid w:val="00066C1D"/>
    <w:rsid w:val="00072554"/>
    <w:rsid w:val="00072D14"/>
    <w:rsid w:val="00074A6A"/>
    <w:rsid w:val="00074CB5"/>
    <w:rsid w:val="0007556A"/>
    <w:rsid w:val="00075D08"/>
    <w:rsid w:val="00077705"/>
    <w:rsid w:val="00077A57"/>
    <w:rsid w:val="00077A6A"/>
    <w:rsid w:val="000826E8"/>
    <w:rsid w:val="00084217"/>
    <w:rsid w:val="00085D96"/>
    <w:rsid w:val="000869F3"/>
    <w:rsid w:val="00086F39"/>
    <w:rsid w:val="00086F3C"/>
    <w:rsid w:val="00086FA3"/>
    <w:rsid w:val="00087B11"/>
    <w:rsid w:val="0009097E"/>
    <w:rsid w:val="00092126"/>
    <w:rsid w:val="00093478"/>
    <w:rsid w:val="000947FC"/>
    <w:rsid w:val="000956B0"/>
    <w:rsid w:val="00096B5C"/>
    <w:rsid w:val="00097D8E"/>
    <w:rsid w:val="00097F59"/>
    <w:rsid w:val="000A1D7B"/>
    <w:rsid w:val="000A4E25"/>
    <w:rsid w:val="000A6161"/>
    <w:rsid w:val="000A7A26"/>
    <w:rsid w:val="000B00C2"/>
    <w:rsid w:val="000B09A1"/>
    <w:rsid w:val="000B2055"/>
    <w:rsid w:val="000B37A6"/>
    <w:rsid w:val="000B571A"/>
    <w:rsid w:val="000B66B5"/>
    <w:rsid w:val="000B6AA8"/>
    <w:rsid w:val="000B71B3"/>
    <w:rsid w:val="000C015A"/>
    <w:rsid w:val="000C0385"/>
    <w:rsid w:val="000C047A"/>
    <w:rsid w:val="000C10A6"/>
    <w:rsid w:val="000C1757"/>
    <w:rsid w:val="000C31A2"/>
    <w:rsid w:val="000C3539"/>
    <w:rsid w:val="000C39A9"/>
    <w:rsid w:val="000C56A9"/>
    <w:rsid w:val="000D287E"/>
    <w:rsid w:val="000D28E6"/>
    <w:rsid w:val="000D61F6"/>
    <w:rsid w:val="000D711E"/>
    <w:rsid w:val="000D7331"/>
    <w:rsid w:val="000E00BA"/>
    <w:rsid w:val="000E1567"/>
    <w:rsid w:val="000E2210"/>
    <w:rsid w:val="000E2315"/>
    <w:rsid w:val="000E2C60"/>
    <w:rsid w:val="000E378A"/>
    <w:rsid w:val="000E4BCD"/>
    <w:rsid w:val="000F078F"/>
    <w:rsid w:val="000F192F"/>
    <w:rsid w:val="000F2B3C"/>
    <w:rsid w:val="000F3D0C"/>
    <w:rsid w:val="000F5F1F"/>
    <w:rsid w:val="000F6466"/>
    <w:rsid w:val="000F68B8"/>
    <w:rsid w:val="00101F68"/>
    <w:rsid w:val="00102695"/>
    <w:rsid w:val="00102F43"/>
    <w:rsid w:val="00103605"/>
    <w:rsid w:val="001107E5"/>
    <w:rsid w:val="0011103B"/>
    <w:rsid w:val="00113EB0"/>
    <w:rsid w:val="0011593E"/>
    <w:rsid w:val="00115E16"/>
    <w:rsid w:val="00120877"/>
    <w:rsid w:val="0012473F"/>
    <w:rsid w:val="00124883"/>
    <w:rsid w:val="001269F4"/>
    <w:rsid w:val="00126E34"/>
    <w:rsid w:val="00130656"/>
    <w:rsid w:val="00130ED4"/>
    <w:rsid w:val="001324E1"/>
    <w:rsid w:val="00132E19"/>
    <w:rsid w:val="00133CB8"/>
    <w:rsid w:val="00133ED1"/>
    <w:rsid w:val="00136007"/>
    <w:rsid w:val="00136595"/>
    <w:rsid w:val="00136EF6"/>
    <w:rsid w:val="00136F96"/>
    <w:rsid w:val="0013782C"/>
    <w:rsid w:val="001428EE"/>
    <w:rsid w:val="00143F59"/>
    <w:rsid w:val="00144C62"/>
    <w:rsid w:val="00145B11"/>
    <w:rsid w:val="00146E8F"/>
    <w:rsid w:val="00147AB2"/>
    <w:rsid w:val="00150E4D"/>
    <w:rsid w:val="001520D7"/>
    <w:rsid w:val="00152956"/>
    <w:rsid w:val="00152BE5"/>
    <w:rsid w:val="00153C3F"/>
    <w:rsid w:val="001556F3"/>
    <w:rsid w:val="00155A87"/>
    <w:rsid w:val="00155E04"/>
    <w:rsid w:val="0015628D"/>
    <w:rsid w:val="00162F5F"/>
    <w:rsid w:val="00164042"/>
    <w:rsid w:val="001648E5"/>
    <w:rsid w:val="0016514A"/>
    <w:rsid w:val="00165A0B"/>
    <w:rsid w:val="0017009C"/>
    <w:rsid w:val="00170996"/>
    <w:rsid w:val="00170A12"/>
    <w:rsid w:val="00170D0D"/>
    <w:rsid w:val="00173385"/>
    <w:rsid w:val="001765EC"/>
    <w:rsid w:val="00177273"/>
    <w:rsid w:val="00182463"/>
    <w:rsid w:val="00185858"/>
    <w:rsid w:val="00185E99"/>
    <w:rsid w:val="00185F0E"/>
    <w:rsid w:val="00186377"/>
    <w:rsid w:val="00186F39"/>
    <w:rsid w:val="0019080D"/>
    <w:rsid w:val="001908A6"/>
    <w:rsid w:val="001927DC"/>
    <w:rsid w:val="00193523"/>
    <w:rsid w:val="00193990"/>
    <w:rsid w:val="00193FDF"/>
    <w:rsid w:val="0019536D"/>
    <w:rsid w:val="00195F4E"/>
    <w:rsid w:val="0019623D"/>
    <w:rsid w:val="00196EA7"/>
    <w:rsid w:val="00197F93"/>
    <w:rsid w:val="001A046E"/>
    <w:rsid w:val="001A5329"/>
    <w:rsid w:val="001A5BEF"/>
    <w:rsid w:val="001A5E4B"/>
    <w:rsid w:val="001A6833"/>
    <w:rsid w:val="001B130D"/>
    <w:rsid w:val="001B4292"/>
    <w:rsid w:val="001B5791"/>
    <w:rsid w:val="001B5A47"/>
    <w:rsid w:val="001C021F"/>
    <w:rsid w:val="001C3D50"/>
    <w:rsid w:val="001C4E7D"/>
    <w:rsid w:val="001C4E82"/>
    <w:rsid w:val="001D3C0B"/>
    <w:rsid w:val="001D5CD6"/>
    <w:rsid w:val="001D69F7"/>
    <w:rsid w:val="001D7008"/>
    <w:rsid w:val="001D71AD"/>
    <w:rsid w:val="001E0D84"/>
    <w:rsid w:val="001E19EE"/>
    <w:rsid w:val="001E2B80"/>
    <w:rsid w:val="001E3ECF"/>
    <w:rsid w:val="001E40C9"/>
    <w:rsid w:val="001E45A4"/>
    <w:rsid w:val="001E5C38"/>
    <w:rsid w:val="001E6844"/>
    <w:rsid w:val="001F195A"/>
    <w:rsid w:val="001F1D8B"/>
    <w:rsid w:val="001F2428"/>
    <w:rsid w:val="001F29BC"/>
    <w:rsid w:val="001F4822"/>
    <w:rsid w:val="001F5C0E"/>
    <w:rsid w:val="001F60A9"/>
    <w:rsid w:val="00202886"/>
    <w:rsid w:val="0020530E"/>
    <w:rsid w:val="002063DC"/>
    <w:rsid w:val="0020754C"/>
    <w:rsid w:val="002109F5"/>
    <w:rsid w:val="0021174D"/>
    <w:rsid w:val="00211FE7"/>
    <w:rsid w:val="002129D1"/>
    <w:rsid w:val="00213B37"/>
    <w:rsid w:val="00214C18"/>
    <w:rsid w:val="002163B4"/>
    <w:rsid w:val="00217B40"/>
    <w:rsid w:val="002209C8"/>
    <w:rsid w:val="00221979"/>
    <w:rsid w:val="0022252B"/>
    <w:rsid w:val="00222F3C"/>
    <w:rsid w:val="00223673"/>
    <w:rsid w:val="002243CB"/>
    <w:rsid w:val="00225603"/>
    <w:rsid w:val="00231A60"/>
    <w:rsid w:val="0023212C"/>
    <w:rsid w:val="002322CE"/>
    <w:rsid w:val="002322FD"/>
    <w:rsid w:val="00232553"/>
    <w:rsid w:val="00234842"/>
    <w:rsid w:val="002355EC"/>
    <w:rsid w:val="002372EB"/>
    <w:rsid w:val="002374EC"/>
    <w:rsid w:val="002417B2"/>
    <w:rsid w:val="00241839"/>
    <w:rsid w:val="00243350"/>
    <w:rsid w:val="00244D34"/>
    <w:rsid w:val="00246061"/>
    <w:rsid w:val="00246441"/>
    <w:rsid w:val="002508F4"/>
    <w:rsid w:val="002519FF"/>
    <w:rsid w:val="00252938"/>
    <w:rsid w:val="00252BA3"/>
    <w:rsid w:val="002538CF"/>
    <w:rsid w:val="002553CB"/>
    <w:rsid w:val="00255D2F"/>
    <w:rsid w:val="00260B0D"/>
    <w:rsid w:val="002612C3"/>
    <w:rsid w:val="00261D74"/>
    <w:rsid w:val="00261EF8"/>
    <w:rsid w:val="0026213C"/>
    <w:rsid w:val="00263CF7"/>
    <w:rsid w:val="00264031"/>
    <w:rsid w:val="00270323"/>
    <w:rsid w:val="00270FEF"/>
    <w:rsid w:val="00273038"/>
    <w:rsid w:val="00273270"/>
    <w:rsid w:val="00274464"/>
    <w:rsid w:val="00274CFF"/>
    <w:rsid w:val="0027739C"/>
    <w:rsid w:val="002855BA"/>
    <w:rsid w:val="00287C50"/>
    <w:rsid w:val="00290600"/>
    <w:rsid w:val="002906A7"/>
    <w:rsid w:val="00292D85"/>
    <w:rsid w:val="00294C65"/>
    <w:rsid w:val="002A230C"/>
    <w:rsid w:val="002A36DE"/>
    <w:rsid w:val="002A609E"/>
    <w:rsid w:val="002A718A"/>
    <w:rsid w:val="002A7FBB"/>
    <w:rsid w:val="002B0040"/>
    <w:rsid w:val="002B019A"/>
    <w:rsid w:val="002B329F"/>
    <w:rsid w:val="002B399F"/>
    <w:rsid w:val="002B4FDC"/>
    <w:rsid w:val="002B5BA5"/>
    <w:rsid w:val="002B5D6B"/>
    <w:rsid w:val="002B639B"/>
    <w:rsid w:val="002C05C5"/>
    <w:rsid w:val="002C2D31"/>
    <w:rsid w:val="002C4004"/>
    <w:rsid w:val="002C7518"/>
    <w:rsid w:val="002C785C"/>
    <w:rsid w:val="002D2276"/>
    <w:rsid w:val="002D7108"/>
    <w:rsid w:val="002D7958"/>
    <w:rsid w:val="002D7EB8"/>
    <w:rsid w:val="002E2B49"/>
    <w:rsid w:val="002E2F2A"/>
    <w:rsid w:val="002E3667"/>
    <w:rsid w:val="002E55A5"/>
    <w:rsid w:val="002E6A7C"/>
    <w:rsid w:val="002F096D"/>
    <w:rsid w:val="002F2327"/>
    <w:rsid w:val="002F3267"/>
    <w:rsid w:val="002F42C6"/>
    <w:rsid w:val="002F48FA"/>
    <w:rsid w:val="002F4AE1"/>
    <w:rsid w:val="002F6153"/>
    <w:rsid w:val="002F7604"/>
    <w:rsid w:val="00300746"/>
    <w:rsid w:val="00301630"/>
    <w:rsid w:val="003022C8"/>
    <w:rsid w:val="00302630"/>
    <w:rsid w:val="00306529"/>
    <w:rsid w:val="003077E2"/>
    <w:rsid w:val="00310ADD"/>
    <w:rsid w:val="003118BB"/>
    <w:rsid w:val="00313F30"/>
    <w:rsid w:val="00315980"/>
    <w:rsid w:val="00315CAC"/>
    <w:rsid w:val="00316E98"/>
    <w:rsid w:val="00316FB8"/>
    <w:rsid w:val="003170CB"/>
    <w:rsid w:val="00322684"/>
    <w:rsid w:val="0032297A"/>
    <w:rsid w:val="00322E20"/>
    <w:rsid w:val="003234EB"/>
    <w:rsid w:val="00324EE4"/>
    <w:rsid w:val="003252C2"/>
    <w:rsid w:val="00325C26"/>
    <w:rsid w:val="00331A01"/>
    <w:rsid w:val="00333AC2"/>
    <w:rsid w:val="00333F1D"/>
    <w:rsid w:val="003359EC"/>
    <w:rsid w:val="0034093E"/>
    <w:rsid w:val="00341893"/>
    <w:rsid w:val="003449BC"/>
    <w:rsid w:val="00346C63"/>
    <w:rsid w:val="00347B0C"/>
    <w:rsid w:val="00351577"/>
    <w:rsid w:val="003534E8"/>
    <w:rsid w:val="00353694"/>
    <w:rsid w:val="00353B5A"/>
    <w:rsid w:val="00354693"/>
    <w:rsid w:val="00355EDD"/>
    <w:rsid w:val="00356EFA"/>
    <w:rsid w:val="003572DB"/>
    <w:rsid w:val="00360C76"/>
    <w:rsid w:val="00360CD7"/>
    <w:rsid w:val="00361D9A"/>
    <w:rsid w:val="00362E0A"/>
    <w:rsid w:val="00364652"/>
    <w:rsid w:val="00364695"/>
    <w:rsid w:val="003656CC"/>
    <w:rsid w:val="003670A9"/>
    <w:rsid w:val="00367A85"/>
    <w:rsid w:val="003729AD"/>
    <w:rsid w:val="00374964"/>
    <w:rsid w:val="0037555E"/>
    <w:rsid w:val="003758C8"/>
    <w:rsid w:val="00380F3F"/>
    <w:rsid w:val="003817FE"/>
    <w:rsid w:val="00381C48"/>
    <w:rsid w:val="00381EF8"/>
    <w:rsid w:val="00383C95"/>
    <w:rsid w:val="003844FC"/>
    <w:rsid w:val="00385244"/>
    <w:rsid w:val="00386EA0"/>
    <w:rsid w:val="00395435"/>
    <w:rsid w:val="003955C6"/>
    <w:rsid w:val="00397530"/>
    <w:rsid w:val="003A13C2"/>
    <w:rsid w:val="003A1E1D"/>
    <w:rsid w:val="003A35F6"/>
    <w:rsid w:val="003A391F"/>
    <w:rsid w:val="003A3957"/>
    <w:rsid w:val="003A39D2"/>
    <w:rsid w:val="003A3DCE"/>
    <w:rsid w:val="003A418C"/>
    <w:rsid w:val="003A474B"/>
    <w:rsid w:val="003A5C7D"/>
    <w:rsid w:val="003A5EF4"/>
    <w:rsid w:val="003A6B6D"/>
    <w:rsid w:val="003A708B"/>
    <w:rsid w:val="003B162C"/>
    <w:rsid w:val="003B327E"/>
    <w:rsid w:val="003B3C5B"/>
    <w:rsid w:val="003B4B3B"/>
    <w:rsid w:val="003B571E"/>
    <w:rsid w:val="003B5848"/>
    <w:rsid w:val="003B751E"/>
    <w:rsid w:val="003C093A"/>
    <w:rsid w:val="003C09AD"/>
    <w:rsid w:val="003C1330"/>
    <w:rsid w:val="003C338A"/>
    <w:rsid w:val="003C3E0A"/>
    <w:rsid w:val="003D01AA"/>
    <w:rsid w:val="003D02CE"/>
    <w:rsid w:val="003D0631"/>
    <w:rsid w:val="003D287F"/>
    <w:rsid w:val="003D2A77"/>
    <w:rsid w:val="003D4EDE"/>
    <w:rsid w:val="003D6428"/>
    <w:rsid w:val="003D6A33"/>
    <w:rsid w:val="003E0FF8"/>
    <w:rsid w:val="003E12F7"/>
    <w:rsid w:val="003E1917"/>
    <w:rsid w:val="003E258B"/>
    <w:rsid w:val="003E30F7"/>
    <w:rsid w:val="003E3549"/>
    <w:rsid w:val="003E440E"/>
    <w:rsid w:val="003E7083"/>
    <w:rsid w:val="003F1300"/>
    <w:rsid w:val="003F3AD1"/>
    <w:rsid w:val="003F439C"/>
    <w:rsid w:val="003F5D18"/>
    <w:rsid w:val="00405186"/>
    <w:rsid w:val="00405C1F"/>
    <w:rsid w:val="00406D21"/>
    <w:rsid w:val="00410102"/>
    <w:rsid w:val="00411202"/>
    <w:rsid w:val="00411683"/>
    <w:rsid w:val="00412F20"/>
    <w:rsid w:val="00413848"/>
    <w:rsid w:val="00415238"/>
    <w:rsid w:val="0041524E"/>
    <w:rsid w:val="00417BD5"/>
    <w:rsid w:val="004215BA"/>
    <w:rsid w:val="0042265E"/>
    <w:rsid w:val="00423EBB"/>
    <w:rsid w:val="00424189"/>
    <w:rsid w:val="00424676"/>
    <w:rsid w:val="00427F02"/>
    <w:rsid w:val="00430C27"/>
    <w:rsid w:val="00430D64"/>
    <w:rsid w:val="00432B77"/>
    <w:rsid w:val="00436948"/>
    <w:rsid w:val="00437848"/>
    <w:rsid w:val="00440915"/>
    <w:rsid w:val="004416ED"/>
    <w:rsid w:val="00441ABA"/>
    <w:rsid w:val="00441D56"/>
    <w:rsid w:val="00442B07"/>
    <w:rsid w:val="00443143"/>
    <w:rsid w:val="0045059A"/>
    <w:rsid w:val="00455D49"/>
    <w:rsid w:val="004566BB"/>
    <w:rsid w:val="004572A5"/>
    <w:rsid w:val="0046004D"/>
    <w:rsid w:val="00460457"/>
    <w:rsid w:val="0046046E"/>
    <w:rsid w:val="00460505"/>
    <w:rsid w:val="00461B8F"/>
    <w:rsid w:val="00462F1F"/>
    <w:rsid w:val="004648F8"/>
    <w:rsid w:val="004726B6"/>
    <w:rsid w:val="004732E0"/>
    <w:rsid w:val="004736F1"/>
    <w:rsid w:val="00474786"/>
    <w:rsid w:val="00474AE2"/>
    <w:rsid w:val="0047706B"/>
    <w:rsid w:val="0047765D"/>
    <w:rsid w:val="00477961"/>
    <w:rsid w:val="00477C47"/>
    <w:rsid w:val="004817CC"/>
    <w:rsid w:val="00481AA5"/>
    <w:rsid w:val="00482196"/>
    <w:rsid w:val="00483FD3"/>
    <w:rsid w:val="00485A2B"/>
    <w:rsid w:val="00486C70"/>
    <w:rsid w:val="00486EF2"/>
    <w:rsid w:val="00487684"/>
    <w:rsid w:val="004903D5"/>
    <w:rsid w:val="004914FD"/>
    <w:rsid w:val="00491689"/>
    <w:rsid w:val="00494783"/>
    <w:rsid w:val="00494A2E"/>
    <w:rsid w:val="00496351"/>
    <w:rsid w:val="004A032D"/>
    <w:rsid w:val="004A0995"/>
    <w:rsid w:val="004A15FB"/>
    <w:rsid w:val="004A30AF"/>
    <w:rsid w:val="004A3422"/>
    <w:rsid w:val="004A4191"/>
    <w:rsid w:val="004A4FF3"/>
    <w:rsid w:val="004A57C3"/>
    <w:rsid w:val="004A6AB5"/>
    <w:rsid w:val="004A7FDC"/>
    <w:rsid w:val="004B0D28"/>
    <w:rsid w:val="004B0EFC"/>
    <w:rsid w:val="004B2953"/>
    <w:rsid w:val="004B3814"/>
    <w:rsid w:val="004B7C3C"/>
    <w:rsid w:val="004C0055"/>
    <w:rsid w:val="004C0788"/>
    <w:rsid w:val="004C097C"/>
    <w:rsid w:val="004C2F0B"/>
    <w:rsid w:val="004C5C46"/>
    <w:rsid w:val="004C6BCC"/>
    <w:rsid w:val="004D555A"/>
    <w:rsid w:val="004D6449"/>
    <w:rsid w:val="004D7E94"/>
    <w:rsid w:val="004E1967"/>
    <w:rsid w:val="004E3B3B"/>
    <w:rsid w:val="004E4418"/>
    <w:rsid w:val="004E4BC7"/>
    <w:rsid w:val="004E7ED3"/>
    <w:rsid w:val="004F02CE"/>
    <w:rsid w:val="004F179C"/>
    <w:rsid w:val="004F2FE0"/>
    <w:rsid w:val="004F3616"/>
    <w:rsid w:val="004F5706"/>
    <w:rsid w:val="004F71D3"/>
    <w:rsid w:val="004F78DC"/>
    <w:rsid w:val="005011C5"/>
    <w:rsid w:val="00501F5E"/>
    <w:rsid w:val="00502C12"/>
    <w:rsid w:val="00503822"/>
    <w:rsid w:val="00504937"/>
    <w:rsid w:val="0050519B"/>
    <w:rsid w:val="005100B0"/>
    <w:rsid w:val="0051011C"/>
    <w:rsid w:val="005118CC"/>
    <w:rsid w:val="0051441F"/>
    <w:rsid w:val="00514BD2"/>
    <w:rsid w:val="00515768"/>
    <w:rsid w:val="00517E3F"/>
    <w:rsid w:val="00520979"/>
    <w:rsid w:val="00522521"/>
    <w:rsid w:val="00523600"/>
    <w:rsid w:val="005264B8"/>
    <w:rsid w:val="005269DC"/>
    <w:rsid w:val="00527C19"/>
    <w:rsid w:val="00530492"/>
    <w:rsid w:val="00531E84"/>
    <w:rsid w:val="00532095"/>
    <w:rsid w:val="00535400"/>
    <w:rsid w:val="00535695"/>
    <w:rsid w:val="005356B3"/>
    <w:rsid w:val="00535D52"/>
    <w:rsid w:val="00537A4F"/>
    <w:rsid w:val="00541832"/>
    <w:rsid w:val="00542480"/>
    <w:rsid w:val="0054499B"/>
    <w:rsid w:val="005459C4"/>
    <w:rsid w:val="005473B2"/>
    <w:rsid w:val="00551AAD"/>
    <w:rsid w:val="00551D49"/>
    <w:rsid w:val="005534E4"/>
    <w:rsid w:val="00556B41"/>
    <w:rsid w:val="0056184F"/>
    <w:rsid w:val="0056403D"/>
    <w:rsid w:val="00564769"/>
    <w:rsid w:val="005667E8"/>
    <w:rsid w:val="00567694"/>
    <w:rsid w:val="0058025E"/>
    <w:rsid w:val="00581547"/>
    <w:rsid w:val="00582AA9"/>
    <w:rsid w:val="005836A8"/>
    <w:rsid w:val="00583F6A"/>
    <w:rsid w:val="0058402D"/>
    <w:rsid w:val="00584B23"/>
    <w:rsid w:val="00584EE1"/>
    <w:rsid w:val="00586026"/>
    <w:rsid w:val="00587760"/>
    <w:rsid w:val="00590ABF"/>
    <w:rsid w:val="00592C85"/>
    <w:rsid w:val="00593B4F"/>
    <w:rsid w:val="00596A0F"/>
    <w:rsid w:val="005A2672"/>
    <w:rsid w:val="005A2A8D"/>
    <w:rsid w:val="005A3C69"/>
    <w:rsid w:val="005A3F2C"/>
    <w:rsid w:val="005A412A"/>
    <w:rsid w:val="005A7C1E"/>
    <w:rsid w:val="005B12C7"/>
    <w:rsid w:val="005B1AD2"/>
    <w:rsid w:val="005B322D"/>
    <w:rsid w:val="005B329D"/>
    <w:rsid w:val="005B4731"/>
    <w:rsid w:val="005B7FCE"/>
    <w:rsid w:val="005C07CA"/>
    <w:rsid w:val="005C09D6"/>
    <w:rsid w:val="005C24DC"/>
    <w:rsid w:val="005C4560"/>
    <w:rsid w:val="005C4802"/>
    <w:rsid w:val="005C4BC6"/>
    <w:rsid w:val="005C5275"/>
    <w:rsid w:val="005D16B5"/>
    <w:rsid w:val="005D18E4"/>
    <w:rsid w:val="005D1BB6"/>
    <w:rsid w:val="005D2ABC"/>
    <w:rsid w:val="005D2E9E"/>
    <w:rsid w:val="005D3E8D"/>
    <w:rsid w:val="005D53B3"/>
    <w:rsid w:val="005D62C1"/>
    <w:rsid w:val="005D7295"/>
    <w:rsid w:val="005D7D6B"/>
    <w:rsid w:val="005E1354"/>
    <w:rsid w:val="005E2A96"/>
    <w:rsid w:val="005E37FB"/>
    <w:rsid w:val="005E445D"/>
    <w:rsid w:val="005E5C86"/>
    <w:rsid w:val="005E6DEE"/>
    <w:rsid w:val="005E7F05"/>
    <w:rsid w:val="005E7F8F"/>
    <w:rsid w:val="005F001F"/>
    <w:rsid w:val="005F0896"/>
    <w:rsid w:val="005F2DEF"/>
    <w:rsid w:val="005F3231"/>
    <w:rsid w:val="005F4525"/>
    <w:rsid w:val="005F4F9F"/>
    <w:rsid w:val="005F5418"/>
    <w:rsid w:val="005F653C"/>
    <w:rsid w:val="005F72B4"/>
    <w:rsid w:val="006001D8"/>
    <w:rsid w:val="00602395"/>
    <w:rsid w:val="006044D1"/>
    <w:rsid w:val="0060692E"/>
    <w:rsid w:val="0061043D"/>
    <w:rsid w:val="0061061C"/>
    <w:rsid w:val="00611156"/>
    <w:rsid w:val="00611313"/>
    <w:rsid w:val="006116F5"/>
    <w:rsid w:val="00611FBB"/>
    <w:rsid w:val="00613170"/>
    <w:rsid w:val="0061341F"/>
    <w:rsid w:val="00613CE4"/>
    <w:rsid w:val="00614031"/>
    <w:rsid w:val="00614BFD"/>
    <w:rsid w:val="00616834"/>
    <w:rsid w:val="00622998"/>
    <w:rsid w:val="00623E1C"/>
    <w:rsid w:val="00624853"/>
    <w:rsid w:val="006249F4"/>
    <w:rsid w:val="00624FFA"/>
    <w:rsid w:val="006261EF"/>
    <w:rsid w:val="00631C77"/>
    <w:rsid w:val="006349B5"/>
    <w:rsid w:val="00634E3F"/>
    <w:rsid w:val="00637947"/>
    <w:rsid w:val="00640718"/>
    <w:rsid w:val="00641227"/>
    <w:rsid w:val="006419EB"/>
    <w:rsid w:val="00642BD9"/>
    <w:rsid w:val="00646AB0"/>
    <w:rsid w:val="00647BB8"/>
    <w:rsid w:val="006500F0"/>
    <w:rsid w:val="00650AD2"/>
    <w:rsid w:val="00650DBA"/>
    <w:rsid w:val="00650FDB"/>
    <w:rsid w:val="00651A21"/>
    <w:rsid w:val="00652BE7"/>
    <w:rsid w:val="00654F0A"/>
    <w:rsid w:val="006552D2"/>
    <w:rsid w:val="006567C5"/>
    <w:rsid w:val="00660BCC"/>
    <w:rsid w:val="006630DC"/>
    <w:rsid w:val="00663F72"/>
    <w:rsid w:val="00663F96"/>
    <w:rsid w:val="006650EA"/>
    <w:rsid w:val="00665C16"/>
    <w:rsid w:val="00666119"/>
    <w:rsid w:val="00666BAC"/>
    <w:rsid w:val="0066701F"/>
    <w:rsid w:val="0067007A"/>
    <w:rsid w:val="006737EF"/>
    <w:rsid w:val="006742CF"/>
    <w:rsid w:val="006751C2"/>
    <w:rsid w:val="006751CB"/>
    <w:rsid w:val="006759CE"/>
    <w:rsid w:val="00677F2A"/>
    <w:rsid w:val="00680DD5"/>
    <w:rsid w:val="00681131"/>
    <w:rsid w:val="006813A2"/>
    <w:rsid w:val="00683BAC"/>
    <w:rsid w:val="006840B9"/>
    <w:rsid w:val="00684A2B"/>
    <w:rsid w:val="00685273"/>
    <w:rsid w:val="00686120"/>
    <w:rsid w:val="006863CF"/>
    <w:rsid w:val="00690BFF"/>
    <w:rsid w:val="00692CF9"/>
    <w:rsid w:val="006950B9"/>
    <w:rsid w:val="00695866"/>
    <w:rsid w:val="006959BE"/>
    <w:rsid w:val="006962EF"/>
    <w:rsid w:val="006966DD"/>
    <w:rsid w:val="006A04A7"/>
    <w:rsid w:val="006A657D"/>
    <w:rsid w:val="006A6906"/>
    <w:rsid w:val="006A76E3"/>
    <w:rsid w:val="006B09A3"/>
    <w:rsid w:val="006B0D80"/>
    <w:rsid w:val="006B1D50"/>
    <w:rsid w:val="006B2365"/>
    <w:rsid w:val="006B2BBB"/>
    <w:rsid w:val="006B3EA7"/>
    <w:rsid w:val="006B3F7A"/>
    <w:rsid w:val="006B5170"/>
    <w:rsid w:val="006B5A73"/>
    <w:rsid w:val="006B6B5B"/>
    <w:rsid w:val="006B7932"/>
    <w:rsid w:val="006C0BD0"/>
    <w:rsid w:val="006C4D93"/>
    <w:rsid w:val="006C5782"/>
    <w:rsid w:val="006C65A8"/>
    <w:rsid w:val="006C70D4"/>
    <w:rsid w:val="006C7512"/>
    <w:rsid w:val="006D1261"/>
    <w:rsid w:val="006D5DBC"/>
    <w:rsid w:val="006D60E8"/>
    <w:rsid w:val="006D68DE"/>
    <w:rsid w:val="006E144A"/>
    <w:rsid w:val="006E1685"/>
    <w:rsid w:val="006E26CF"/>
    <w:rsid w:val="006E5DB7"/>
    <w:rsid w:val="006E66CF"/>
    <w:rsid w:val="006E6CD4"/>
    <w:rsid w:val="006E7646"/>
    <w:rsid w:val="006F2656"/>
    <w:rsid w:val="006F26D3"/>
    <w:rsid w:val="006F4EE9"/>
    <w:rsid w:val="006F5780"/>
    <w:rsid w:val="006F68DD"/>
    <w:rsid w:val="006F6BAD"/>
    <w:rsid w:val="006F7478"/>
    <w:rsid w:val="007027EE"/>
    <w:rsid w:val="00702FCF"/>
    <w:rsid w:val="007031FC"/>
    <w:rsid w:val="00705A4E"/>
    <w:rsid w:val="00712617"/>
    <w:rsid w:val="00714677"/>
    <w:rsid w:val="00715767"/>
    <w:rsid w:val="0071681B"/>
    <w:rsid w:val="00716A06"/>
    <w:rsid w:val="00716A39"/>
    <w:rsid w:val="00716C18"/>
    <w:rsid w:val="00716F8D"/>
    <w:rsid w:val="00717276"/>
    <w:rsid w:val="00717FAE"/>
    <w:rsid w:val="007207DD"/>
    <w:rsid w:val="007209EA"/>
    <w:rsid w:val="00721735"/>
    <w:rsid w:val="0072277A"/>
    <w:rsid w:val="00722A60"/>
    <w:rsid w:val="00724A19"/>
    <w:rsid w:val="00725FB6"/>
    <w:rsid w:val="007279DC"/>
    <w:rsid w:val="00733156"/>
    <w:rsid w:val="007331FF"/>
    <w:rsid w:val="007335E2"/>
    <w:rsid w:val="00735898"/>
    <w:rsid w:val="00735FAA"/>
    <w:rsid w:val="00736ECD"/>
    <w:rsid w:val="00737EC9"/>
    <w:rsid w:val="007402CD"/>
    <w:rsid w:val="007407D7"/>
    <w:rsid w:val="007429DD"/>
    <w:rsid w:val="00745626"/>
    <w:rsid w:val="007462C8"/>
    <w:rsid w:val="00746494"/>
    <w:rsid w:val="007513F5"/>
    <w:rsid w:val="0075274D"/>
    <w:rsid w:val="007537D9"/>
    <w:rsid w:val="007539B4"/>
    <w:rsid w:val="00755DAA"/>
    <w:rsid w:val="00760AC7"/>
    <w:rsid w:val="0076206F"/>
    <w:rsid w:val="0076233B"/>
    <w:rsid w:val="00762843"/>
    <w:rsid w:val="00763275"/>
    <w:rsid w:val="00764585"/>
    <w:rsid w:val="00770C71"/>
    <w:rsid w:val="00770E24"/>
    <w:rsid w:val="00773E6A"/>
    <w:rsid w:val="007766B0"/>
    <w:rsid w:val="00777341"/>
    <w:rsid w:val="0077761A"/>
    <w:rsid w:val="00777BC6"/>
    <w:rsid w:val="00780C5F"/>
    <w:rsid w:val="00780EDC"/>
    <w:rsid w:val="0078285D"/>
    <w:rsid w:val="00784809"/>
    <w:rsid w:val="0078550A"/>
    <w:rsid w:val="007868AD"/>
    <w:rsid w:val="00786DC1"/>
    <w:rsid w:val="00787E53"/>
    <w:rsid w:val="0079254E"/>
    <w:rsid w:val="00792AF3"/>
    <w:rsid w:val="007932A2"/>
    <w:rsid w:val="0079570D"/>
    <w:rsid w:val="00796E47"/>
    <w:rsid w:val="007A1D2C"/>
    <w:rsid w:val="007A2B73"/>
    <w:rsid w:val="007A4C33"/>
    <w:rsid w:val="007A5475"/>
    <w:rsid w:val="007B024F"/>
    <w:rsid w:val="007B11DD"/>
    <w:rsid w:val="007B3575"/>
    <w:rsid w:val="007B4BB3"/>
    <w:rsid w:val="007C08EC"/>
    <w:rsid w:val="007C0A6C"/>
    <w:rsid w:val="007C2462"/>
    <w:rsid w:val="007C4078"/>
    <w:rsid w:val="007C587F"/>
    <w:rsid w:val="007C5DE3"/>
    <w:rsid w:val="007C6683"/>
    <w:rsid w:val="007C70CD"/>
    <w:rsid w:val="007C7641"/>
    <w:rsid w:val="007D1CB7"/>
    <w:rsid w:val="007D2B3D"/>
    <w:rsid w:val="007D2D43"/>
    <w:rsid w:val="007D3770"/>
    <w:rsid w:val="007D387C"/>
    <w:rsid w:val="007D4E35"/>
    <w:rsid w:val="007D5261"/>
    <w:rsid w:val="007D5A9C"/>
    <w:rsid w:val="007D6170"/>
    <w:rsid w:val="007D706D"/>
    <w:rsid w:val="007D774D"/>
    <w:rsid w:val="007D779D"/>
    <w:rsid w:val="007D7BD2"/>
    <w:rsid w:val="007E0306"/>
    <w:rsid w:val="007E173D"/>
    <w:rsid w:val="007E2369"/>
    <w:rsid w:val="007E3352"/>
    <w:rsid w:val="007E3AD2"/>
    <w:rsid w:val="007E62DF"/>
    <w:rsid w:val="007E7105"/>
    <w:rsid w:val="007E7B26"/>
    <w:rsid w:val="007F42E4"/>
    <w:rsid w:val="007F4FE7"/>
    <w:rsid w:val="007F5067"/>
    <w:rsid w:val="007F533A"/>
    <w:rsid w:val="007F6036"/>
    <w:rsid w:val="007F60FE"/>
    <w:rsid w:val="00802BB9"/>
    <w:rsid w:val="00803DB4"/>
    <w:rsid w:val="00803FA6"/>
    <w:rsid w:val="008045A7"/>
    <w:rsid w:val="00804E69"/>
    <w:rsid w:val="00805474"/>
    <w:rsid w:val="00806219"/>
    <w:rsid w:val="008064E2"/>
    <w:rsid w:val="0080781D"/>
    <w:rsid w:val="008115B6"/>
    <w:rsid w:val="0081299B"/>
    <w:rsid w:val="00812CE6"/>
    <w:rsid w:val="00814346"/>
    <w:rsid w:val="00814A8D"/>
    <w:rsid w:val="0081564C"/>
    <w:rsid w:val="00815D02"/>
    <w:rsid w:val="008168CB"/>
    <w:rsid w:val="0081723D"/>
    <w:rsid w:val="00820848"/>
    <w:rsid w:val="00821BCC"/>
    <w:rsid w:val="00824B49"/>
    <w:rsid w:val="00825B33"/>
    <w:rsid w:val="00831973"/>
    <w:rsid w:val="00832205"/>
    <w:rsid w:val="00834A55"/>
    <w:rsid w:val="0083501C"/>
    <w:rsid w:val="008358E3"/>
    <w:rsid w:val="00836085"/>
    <w:rsid w:val="0083785E"/>
    <w:rsid w:val="00840277"/>
    <w:rsid w:val="00840761"/>
    <w:rsid w:val="00840BE3"/>
    <w:rsid w:val="00840D29"/>
    <w:rsid w:val="00841B60"/>
    <w:rsid w:val="0084450F"/>
    <w:rsid w:val="00847FAC"/>
    <w:rsid w:val="00852B16"/>
    <w:rsid w:val="0085317A"/>
    <w:rsid w:val="008536AC"/>
    <w:rsid w:val="00854CD9"/>
    <w:rsid w:val="00860EBB"/>
    <w:rsid w:val="00861FC3"/>
    <w:rsid w:val="008641CD"/>
    <w:rsid w:val="008666EB"/>
    <w:rsid w:val="008674FC"/>
    <w:rsid w:val="00867551"/>
    <w:rsid w:val="00867CBF"/>
    <w:rsid w:val="00870F60"/>
    <w:rsid w:val="00871D9A"/>
    <w:rsid w:val="00872116"/>
    <w:rsid w:val="00872904"/>
    <w:rsid w:val="0087292B"/>
    <w:rsid w:val="00872B72"/>
    <w:rsid w:val="00874184"/>
    <w:rsid w:val="0087463F"/>
    <w:rsid w:val="00875B09"/>
    <w:rsid w:val="00876FEC"/>
    <w:rsid w:val="00880340"/>
    <w:rsid w:val="00881EA1"/>
    <w:rsid w:val="008822EF"/>
    <w:rsid w:val="00882FB1"/>
    <w:rsid w:val="00885E1E"/>
    <w:rsid w:val="00887375"/>
    <w:rsid w:val="00887BA3"/>
    <w:rsid w:val="008907FC"/>
    <w:rsid w:val="0089130E"/>
    <w:rsid w:val="00891379"/>
    <w:rsid w:val="0089140D"/>
    <w:rsid w:val="00892513"/>
    <w:rsid w:val="00892BA9"/>
    <w:rsid w:val="008931D3"/>
    <w:rsid w:val="008A07FD"/>
    <w:rsid w:val="008A0E1A"/>
    <w:rsid w:val="008A13AF"/>
    <w:rsid w:val="008A465F"/>
    <w:rsid w:val="008A4A9C"/>
    <w:rsid w:val="008A63BA"/>
    <w:rsid w:val="008A6D51"/>
    <w:rsid w:val="008A714A"/>
    <w:rsid w:val="008B1F94"/>
    <w:rsid w:val="008B49CA"/>
    <w:rsid w:val="008B56B4"/>
    <w:rsid w:val="008B72C4"/>
    <w:rsid w:val="008C3FCF"/>
    <w:rsid w:val="008C4645"/>
    <w:rsid w:val="008C54BC"/>
    <w:rsid w:val="008C5D92"/>
    <w:rsid w:val="008C5F66"/>
    <w:rsid w:val="008C6B57"/>
    <w:rsid w:val="008D0729"/>
    <w:rsid w:val="008D14D6"/>
    <w:rsid w:val="008D3AFA"/>
    <w:rsid w:val="008D4217"/>
    <w:rsid w:val="008D42E1"/>
    <w:rsid w:val="008D5B6C"/>
    <w:rsid w:val="008E1FC1"/>
    <w:rsid w:val="008E5546"/>
    <w:rsid w:val="008E5E44"/>
    <w:rsid w:val="008E5FDE"/>
    <w:rsid w:val="008E6240"/>
    <w:rsid w:val="008F179E"/>
    <w:rsid w:val="008F1F2A"/>
    <w:rsid w:val="008F2657"/>
    <w:rsid w:val="008F3509"/>
    <w:rsid w:val="009001E5"/>
    <w:rsid w:val="0090051B"/>
    <w:rsid w:val="009010D6"/>
    <w:rsid w:val="0090111B"/>
    <w:rsid w:val="00901647"/>
    <w:rsid w:val="009017AC"/>
    <w:rsid w:val="00903C5E"/>
    <w:rsid w:val="00903D78"/>
    <w:rsid w:val="009063C7"/>
    <w:rsid w:val="00907AFC"/>
    <w:rsid w:val="00910CA0"/>
    <w:rsid w:val="00911128"/>
    <w:rsid w:val="009114CD"/>
    <w:rsid w:val="009126F5"/>
    <w:rsid w:val="00913A1A"/>
    <w:rsid w:val="00914E32"/>
    <w:rsid w:val="0091694F"/>
    <w:rsid w:val="00916D13"/>
    <w:rsid w:val="009172AA"/>
    <w:rsid w:val="009172D7"/>
    <w:rsid w:val="0092012D"/>
    <w:rsid w:val="00921D89"/>
    <w:rsid w:val="009244EA"/>
    <w:rsid w:val="00926BC1"/>
    <w:rsid w:val="00926E9F"/>
    <w:rsid w:val="0092728C"/>
    <w:rsid w:val="00927CE0"/>
    <w:rsid w:val="009308BA"/>
    <w:rsid w:val="00932760"/>
    <w:rsid w:val="00933DD5"/>
    <w:rsid w:val="0093547D"/>
    <w:rsid w:val="00936DD0"/>
    <w:rsid w:val="00944D28"/>
    <w:rsid w:val="0094688F"/>
    <w:rsid w:val="00946A56"/>
    <w:rsid w:val="009508E1"/>
    <w:rsid w:val="00951162"/>
    <w:rsid w:val="00951E95"/>
    <w:rsid w:val="00952298"/>
    <w:rsid w:val="009531B9"/>
    <w:rsid w:val="009552F7"/>
    <w:rsid w:val="0095582A"/>
    <w:rsid w:val="0096032B"/>
    <w:rsid w:val="00961103"/>
    <w:rsid w:val="00963336"/>
    <w:rsid w:val="00965D33"/>
    <w:rsid w:val="00966972"/>
    <w:rsid w:val="00967BF0"/>
    <w:rsid w:val="00971633"/>
    <w:rsid w:val="00973CC9"/>
    <w:rsid w:val="00983C6F"/>
    <w:rsid w:val="00983D76"/>
    <w:rsid w:val="00984C47"/>
    <w:rsid w:val="009852BF"/>
    <w:rsid w:val="00986678"/>
    <w:rsid w:val="00986BE7"/>
    <w:rsid w:val="0098706F"/>
    <w:rsid w:val="00987318"/>
    <w:rsid w:val="009875B6"/>
    <w:rsid w:val="009877C1"/>
    <w:rsid w:val="00990050"/>
    <w:rsid w:val="00992F80"/>
    <w:rsid w:val="00994B82"/>
    <w:rsid w:val="00994C4F"/>
    <w:rsid w:val="00995C7C"/>
    <w:rsid w:val="00996196"/>
    <w:rsid w:val="009A12D2"/>
    <w:rsid w:val="009A2CA0"/>
    <w:rsid w:val="009A44DB"/>
    <w:rsid w:val="009B1683"/>
    <w:rsid w:val="009B262C"/>
    <w:rsid w:val="009B3104"/>
    <w:rsid w:val="009B381E"/>
    <w:rsid w:val="009B42DE"/>
    <w:rsid w:val="009B5E14"/>
    <w:rsid w:val="009B716A"/>
    <w:rsid w:val="009B74F6"/>
    <w:rsid w:val="009B75E3"/>
    <w:rsid w:val="009C3FD6"/>
    <w:rsid w:val="009C54FC"/>
    <w:rsid w:val="009C7016"/>
    <w:rsid w:val="009D0388"/>
    <w:rsid w:val="009D0727"/>
    <w:rsid w:val="009D20C8"/>
    <w:rsid w:val="009D5D14"/>
    <w:rsid w:val="009E2A8C"/>
    <w:rsid w:val="009E3521"/>
    <w:rsid w:val="009E3AA6"/>
    <w:rsid w:val="009E4A5B"/>
    <w:rsid w:val="009E5EF3"/>
    <w:rsid w:val="009E5FE5"/>
    <w:rsid w:val="009E6B42"/>
    <w:rsid w:val="009F2AB1"/>
    <w:rsid w:val="009F3FA2"/>
    <w:rsid w:val="009F5355"/>
    <w:rsid w:val="009F6CB8"/>
    <w:rsid w:val="00A01E53"/>
    <w:rsid w:val="00A05E52"/>
    <w:rsid w:val="00A10360"/>
    <w:rsid w:val="00A12A0C"/>
    <w:rsid w:val="00A12F1F"/>
    <w:rsid w:val="00A138EE"/>
    <w:rsid w:val="00A13AC2"/>
    <w:rsid w:val="00A140AF"/>
    <w:rsid w:val="00A14B96"/>
    <w:rsid w:val="00A1505E"/>
    <w:rsid w:val="00A1595D"/>
    <w:rsid w:val="00A17F68"/>
    <w:rsid w:val="00A20F5C"/>
    <w:rsid w:val="00A22BCE"/>
    <w:rsid w:val="00A235F4"/>
    <w:rsid w:val="00A24455"/>
    <w:rsid w:val="00A2755B"/>
    <w:rsid w:val="00A3049B"/>
    <w:rsid w:val="00A332A7"/>
    <w:rsid w:val="00A34DEB"/>
    <w:rsid w:val="00A35FC7"/>
    <w:rsid w:val="00A36536"/>
    <w:rsid w:val="00A3763C"/>
    <w:rsid w:val="00A40C31"/>
    <w:rsid w:val="00A41E46"/>
    <w:rsid w:val="00A425F0"/>
    <w:rsid w:val="00A432FA"/>
    <w:rsid w:val="00A438C8"/>
    <w:rsid w:val="00A46560"/>
    <w:rsid w:val="00A511C6"/>
    <w:rsid w:val="00A516F2"/>
    <w:rsid w:val="00A52F8A"/>
    <w:rsid w:val="00A53B69"/>
    <w:rsid w:val="00A53CA0"/>
    <w:rsid w:val="00A55223"/>
    <w:rsid w:val="00A563BB"/>
    <w:rsid w:val="00A57157"/>
    <w:rsid w:val="00A6308F"/>
    <w:rsid w:val="00A6490F"/>
    <w:rsid w:val="00A671C5"/>
    <w:rsid w:val="00A673E9"/>
    <w:rsid w:val="00A704A2"/>
    <w:rsid w:val="00A73DDE"/>
    <w:rsid w:val="00A75B8C"/>
    <w:rsid w:val="00A800B9"/>
    <w:rsid w:val="00A80F1B"/>
    <w:rsid w:val="00A81AB2"/>
    <w:rsid w:val="00A826D0"/>
    <w:rsid w:val="00A83A52"/>
    <w:rsid w:val="00A84C7B"/>
    <w:rsid w:val="00A8509B"/>
    <w:rsid w:val="00A85365"/>
    <w:rsid w:val="00A85BEF"/>
    <w:rsid w:val="00A864F5"/>
    <w:rsid w:val="00A9142D"/>
    <w:rsid w:val="00A94392"/>
    <w:rsid w:val="00A95C7C"/>
    <w:rsid w:val="00A96FCF"/>
    <w:rsid w:val="00A97794"/>
    <w:rsid w:val="00AA0C6D"/>
    <w:rsid w:val="00AA345C"/>
    <w:rsid w:val="00AA38B3"/>
    <w:rsid w:val="00AA427E"/>
    <w:rsid w:val="00AB0378"/>
    <w:rsid w:val="00AB24F9"/>
    <w:rsid w:val="00AB2D2D"/>
    <w:rsid w:val="00AB2DAA"/>
    <w:rsid w:val="00AB4B75"/>
    <w:rsid w:val="00AB5B36"/>
    <w:rsid w:val="00AB5D93"/>
    <w:rsid w:val="00AB652D"/>
    <w:rsid w:val="00AB778A"/>
    <w:rsid w:val="00AC3E96"/>
    <w:rsid w:val="00AC4F39"/>
    <w:rsid w:val="00AC61F2"/>
    <w:rsid w:val="00AC7588"/>
    <w:rsid w:val="00AD2605"/>
    <w:rsid w:val="00AD2ED8"/>
    <w:rsid w:val="00AD36E5"/>
    <w:rsid w:val="00AD44F2"/>
    <w:rsid w:val="00AE0F58"/>
    <w:rsid w:val="00AE10E6"/>
    <w:rsid w:val="00AE1BC7"/>
    <w:rsid w:val="00AE4885"/>
    <w:rsid w:val="00AE50CE"/>
    <w:rsid w:val="00AF04D2"/>
    <w:rsid w:val="00AF3794"/>
    <w:rsid w:val="00AF4A58"/>
    <w:rsid w:val="00AF4AAE"/>
    <w:rsid w:val="00B01538"/>
    <w:rsid w:val="00B02654"/>
    <w:rsid w:val="00B05516"/>
    <w:rsid w:val="00B05C5E"/>
    <w:rsid w:val="00B06395"/>
    <w:rsid w:val="00B10814"/>
    <w:rsid w:val="00B11B23"/>
    <w:rsid w:val="00B12202"/>
    <w:rsid w:val="00B12267"/>
    <w:rsid w:val="00B1257E"/>
    <w:rsid w:val="00B12EC7"/>
    <w:rsid w:val="00B131AA"/>
    <w:rsid w:val="00B142B4"/>
    <w:rsid w:val="00B1552B"/>
    <w:rsid w:val="00B17657"/>
    <w:rsid w:val="00B17C63"/>
    <w:rsid w:val="00B17E74"/>
    <w:rsid w:val="00B2008D"/>
    <w:rsid w:val="00B207D9"/>
    <w:rsid w:val="00B20F03"/>
    <w:rsid w:val="00B20FFA"/>
    <w:rsid w:val="00B222EC"/>
    <w:rsid w:val="00B250BB"/>
    <w:rsid w:val="00B26353"/>
    <w:rsid w:val="00B26905"/>
    <w:rsid w:val="00B31DC0"/>
    <w:rsid w:val="00B32219"/>
    <w:rsid w:val="00B326D1"/>
    <w:rsid w:val="00B3285D"/>
    <w:rsid w:val="00B33899"/>
    <w:rsid w:val="00B364BB"/>
    <w:rsid w:val="00B408E0"/>
    <w:rsid w:val="00B42F9B"/>
    <w:rsid w:val="00B43F08"/>
    <w:rsid w:val="00B446F0"/>
    <w:rsid w:val="00B44CB4"/>
    <w:rsid w:val="00B4546D"/>
    <w:rsid w:val="00B460F9"/>
    <w:rsid w:val="00B473CB"/>
    <w:rsid w:val="00B479E7"/>
    <w:rsid w:val="00B5125A"/>
    <w:rsid w:val="00B51839"/>
    <w:rsid w:val="00B51D13"/>
    <w:rsid w:val="00B52E76"/>
    <w:rsid w:val="00B53670"/>
    <w:rsid w:val="00B543C1"/>
    <w:rsid w:val="00B550F0"/>
    <w:rsid w:val="00B555AB"/>
    <w:rsid w:val="00B5791B"/>
    <w:rsid w:val="00B6029E"/>
    <w:rsid w:val="00B606B6"/>
    <w:rsid w:val="00B61FC7"/>
    <w:rsid w:val="00B63824"/>
    <w:rsid w:val="00B64294"/>
    <w:rsid w:val="00B655B0"/>
    <w:rsid w:val="00B65FE4"/>
    <w:rsid w:val="00B6687C"/>
    <w:rsid w:val="00B6708C"/>
    <w:rsid w:val="00B71390"/>
    <w:rsid w:val="00B7270A"/>
    <w:rsid w:val="00B75025"/>
    <w:rsid w:val="00B762B4"/>
    <w:rsid w:val="00B76622"/>
    <w:rsid w:val="00B77278"/>
    <w:rsid w:val="00B81CCC"/>
    <w:rsid w:val="00B85894"/>
    <w:rsid w:val="00B85B3A"/>
    <w:rsid w:val="00B86124"/>
    <w:rsid w:val="00B87755"/>
    <w:rsid w:val="00B90182"/>
    <w:rsid w:val="00B90E74"/>
    <w:rsid w:val="00B92E5C"/>
    <w:rsid w:val="00B95AA2"/>
    <w:rsid w:val="00BA3ADD"/>
    <w:rsid w:val="00BA3B0B"/>
    <w:rsid w:val="00BA3FB7"/>
    <w:rsid w:val="00BA4B46"/>
    <w:rsid w:val="00BA50BC"/>
    <w:rsid w:val="00BA5B21"/>
    <w:rsid w:val="00BA6166"/>
    <w:rsid w:val="00BA689B"/>
    <w:rsid w:val="00BA7037"/>
    <w:rsid w:val="00BA72C2"/>
    <w:rsid w:val="00BA7936"/>
    <w:rsid w:val="00BB0E20"/>
    <w:rsid w:val="00BB0F04"/>
    <w:rsid w:val="00BB5C55"/>
    <w:rsid w:val="00BB67CC"/>
    <w:rsid w:val="00BB7084"/>
    <w:rsid w:val="00BB757E"/>
    <w:rsid w:val="00BC0231"/>
    <w:rsid w:val="00BC093E"/>
    <w:rsid w:val="00BC0C61"/>
    <w:rsid w:val="00BC39A8"/>
    <w:rsid w:val="00BC3BB7"/>
    <w:rsid w:val="00BC3DD8"/>
    <w:rsid w:val="00BC3F25"/>
    <w:rsid w:val="00BC405B"/>
    <w:rsid w:val="00BC6073"/>
    <w:rsid w:val="00BC653E"/>
    <w:rsid w:val="00BD1EFC"/>
    <w:rsid w:val="00BD2B2E"/>
    <w:rsid w:val="00BD3278"/>
    <w:rsid w:val="00BD6A29"/>
    <w:rsid w:val="00BD7009"/>
    <w:rsid w:val="00BE079D"/>
    <w:rsid w:val="00BE24D3"/>
    <w:rsid w:val="00BE2C9D"/>
    <w:rsid w:val="00BE30EC"/>
    <w:rsid w:val="00BE4A56"/>
    <w:rsid w:val="00BE6AA3"/>
    <w:rsid w:val="00BF0134"/>
    <w:rsid w:val="00BF13CA"/>
    <w:rsid w:val="00BF20AB"/>
    <w:rsid w:val="00BF2704"/>
    <w:rsid w:val="00BF2FD7"/>
    <w:rsid w:val="00C0075E"/>
    <w:rsid w:val="00C010D7"/>
    <w:rsid w:val="00C019FF"/>
    <w:rsid w:val="00C01E92"/>
    <w:rsid w:val="00C0541E"/>
    <w:rsid w:val="00C13E8B"/>
    <w:rsid w:val="00C148B5"/>
    <w:rsid w:val="00C15479"/>
    <w:rsid w:val="00C20BA3"/>
    <w:rsid w:val="00C20CD4"/>
    <w:rsid w:val="00C21B12"/>
    <w:rsid w:val="00C22E12"/>
    <w:rsid w:val="00C25EF6"/>
    <w:rsid w:val="00C268C5"/>
    <w:rsid w:val="00C27363"/>
    <w:rsid w:val="00C27DE7"/>
    <w:rsid w:val="00C312AE"/>
    <w:rsid w:val="00C31C41"/>
    <w:rsid w:val="00C33756"/>
    <w:rsid w:val="00C34D6B"/>
    <w:rsid w:val="00C35B29"/>
    <w:rsid w:val="00C36D77"/>
    <w:rsid w:val="00C37475"/>
    <w:rsid w:val="00C377CA"/>
    <w:rsid w:val="00C412B5"/>
    <w:rsid w:val="00C44013"/>
    <w:rsid w:val="00C441FE"/>
    <w:rsid w:val="00C4480A"/>
    <w:rsid w:val="00C45836"/>
    <w:rsid w:val="00C47545"/>
    <w:rsid w:val="00C50E62"/>
    <w:rsid w:val="00C53A6D"/>
    <w:rsid w:val="00C5444F"/>
    <w:rsid w:val="00C54587"/>
    <w:rsid w:val="00C5642B"/>
    <w:rsid w:val="00C65634"/>
    <w:rsid w:val="00C65716"/>
    <w:rsid w:val="00C719BE"/>
    <w:rsid w:val="00C7375D"/>
    <w:rsid w:val="00C74E90"/>
    <w:rsid w:val="00C755DE"/>
    <w:rsid w:val="00C7791F"/>
    <w:rsid w:val="00C77D86"/>
    <w:rsid w:val="00C802B3"/>
    <w:rsid w:val="00C802BE"/>
    <w:rsid w:val="00C802D0"/>
    <w:rsid w:val="00C80EB3"/>
    <w:rsid w:val="00C81C72"/>
    <w:rsid w:val="00C820F6"/>
    <w:rsid w:val="00C8394C"/>
    <w:rsid w:val="00C843A3"/>
    <w:rsid w:val="00C85E64"/>
    <w:rsid w:val="00C8708D"/>
    <w:rsid w:val="00C87BCA"/>
    <w:rsid w:val="00C90D10"/>
    <w:rsid w:val="00C90E45"/>
    <w:rsid w:val="00C91BDC"/>
    <w:rsid w:val="00C93453"/>
    <w:rsid w:val="00C94B71"/>
    <w:rsid w:val="00C964D9"/>
    <w:rsid w:val="00C9792C"/>
    <w:rsid w:val="00C97A9E"/>
    <w:rsid w:val="00CA34F4"/>
    <w:rsid w:val="00CA3941"/>
    <w:rsid w:val="00CA6611"/>
    <w:rsid w:val="00CA70F3"/>
    <w:rsid w:val="00CA72B0"/>
    <w:rsid w:val="00CB2B37"/>
    <w:rsid w:val="00CB622E"/>
    <w:rsid w:val="00CC0943"/>
    <w:rsid w:val="00CC291E"/>
    <w:rsid w:val="00CC2D4C"/>
    <w:rsid w:val="00CC2DD9"/>
    <w:rsid w:val="00CC3E89"/>
    <w:rsid w:val="00CC4199"/>
    <w:rsid w:val="00CC478A"/>
    <w:rsid w:val="00CC7F1A"/>
    <w:rsid w:val="00CD1C6E"/>
    <w:rsid w:val="00CD2107"/>
    <w:rsid w:val="00CD2659"/>
    <w:rsid w:val="00CD30BB"/>
    <w:rsid w:val="00CD4579"/>
    <w:rsid w:val="00CD6519"/>
    <w:rsid w:val="00CE1CA8"/>
    <w:rsid w:val="00CE1E19"/>
    <w:rsid w:val="00CE2F18"/>
    <w:rsid w:val="00CE6266"/>
    <w:rsid w:val="00CE62DD"/>
    <w:rsid w:val="00CE64EC"/>
    <w:rsid w:val="00CE6A1F"/>
    <w:rsid w:val="00CE735F"/>
    <w:rsid w:val="00CE770F"/>
    <w:rsid w:val="00CF007B"/>
    <w:rsid w:val="00CF0D8F"/>
    <w:rsid w:val="00CF0EA8"/>
    <w:rsid w:val="00CF1E06"/>
    <w:rsid w:val="00CF275D"/>
    <w:rsid w:val="00CF53F3"/>
    <w:rsid w:val="00CF7043"/>
    <w:rsid w:val="00D00CFA"/>
    <w:rsid w:val="00D03356"/>
    <w:rsid w:val="00D0425F"/>
    <w:rsid w:val="00D04BB9"/>
    <w:rsid w:val="00D05F3F"/>
    <w:rsid w:val="00D06551"/>
    <w:rsid w:val="00D07335"/>
    <w:rsid w:val="00D116EC"/>
    <w:rsid w:val="00D14E53"/>
    <w:rsid w:val="00D155A9"/>
    <w:rsid w:val="00D161B7"/>
    <w:rsid w:val="00D20BBF"/>
    <w:rsid w:val="00D214EF"/>
    <w:rsid w:val="00D21E1D"/>
    <w:rsid w:val="00D22053"/>
    <w:rsid w:val="00D239BF"/>
    <w:rsid w:val="00D24B5A"/>
    <w:rsid w:val="00D24BD7"/>
    <w:rsid w:val="00D264FA"/>
    <w:rsid w:val="00D266D5"/>
    <w:rsid w:val="00D26742"/>
    <w:rsid w:val="00D27710"/>
    <w:rsid w:val="00D27EFD"/>
    <w:rsid w:val="00D307C9"/>
    <w:rsid w:val="00D3086D"/>
    <w:rsid w:val="00D30C1A"/>
    <w:rsid w:val="00D3212C"/>
    <w:rsid w:val="00D3294A"/>
    <w:rsid w:val="00D33DBC"/>
    <w:rsid w:val="00D34987"/>
    <w:rsid w:val="00D34D5E"/>
    <w:rsid w:val="00D3694C"/>
    <w:rsid w:val="00D406A0"/>
    <w:rsid w:val="00D407A7"/>
    <w:rsid w:val="00D4241E"/>
    <w:rsid w:val="00D4413A"/>
    <w:rsid w:val="00D44D6F"/>
    <w:rsid w:val="00D45D34"/>
    <w:rsid w:val="00D51B93"/>
    <w:rsid w:val="00D51DC7"/>
    <w:rsid w:val="00D520B1"/>
    <w:rsid w:val="00D527F7"/>
    <w:rsid w:val="00D53423"/>
    <w:rsid w:val="00D5699C"/>
    <w:rsid w:val="00D572B9"/>
    <w:rsid w:val="00D57F04"/>
    <w:rsid w:val="00D57FEC"/>
    <w:rsid w:val="00D62636"/>
    <w:rsid w:val="00D62F34"/>
    <w:rsid w:val="00D63598"/>
    <w:rsid w:val="00D64204"/>
    <w:rsid w:val="00D64313"/>
    <w:rsid w:val="00D651AF"/>
    <w:rsid w:val="00D65EBD"/>
    <w:rsid w:val="00D6604E"/>
    <w:rsid w:val="00D66A17"/>
    <w:rsid w:val="00D7003E"/>
    <w:rsid w:val="00D70C18"/>
    <w:rsid w:val="00D72C49"/>
    <w:rsid w:val="00D74BC9"/>
    <w:rsid w:val="00D74CFF"/>
    <w:rsid w:val="00D76D78"/>
    <w:rsid w:val="00D8221E"/>
    <w:rsid w:val="00D827C8"/>
    <w:rsid w:val="00D83F0C"/>
    <w:rsid w:val="00D87648"/>
    <w:rsid w:val="00D8782C"/>
    <w:rsid w:val="00D87958"/>
    <w:rsid w:val="00D90B0E"/>
    <w:rsid w:val="00D90BEC"/>
    <w:rsid w:val="00D923F3"/>
    <w:rsid w:val="00D92F04"/>
    <w:rsid w:val="00D92FE5"/>
    <w:rsid w:val="00D94699"/>
    <w:rsid w:val="00D94DEF"/>
    <w:rsid w:val="00D95E0C"/>
    <w:rsid w:val="00D97C8C"/>
    <w:rsid w:val="00DA07EF"/>
    <w:rsid w:val="00DA1592"/>
    <w:rsid w:val="00DA1858"/>
    <w:rsid w:val="00DA188C"/>
    <w:rsid w:val="00DA3151"/>
    <w:rsid w:val="00DA425B"/>
    <w:rsid w:val="00DA449C"/>
    <w:rsid w:val="00DA7286"/>
    <w:rsid w:val="00DB0CCF"/>
    <w:rsid w:val="00DB12C6"/>
    <w:rsid w:val="00DB225A"/>
    <w:rsid w:val="00DB28D4"/>
    <w:rsid w:val="00DB2E01"/>
    <w:rsid w:val="00DB35CF"/>
    <w:rsid w:val="00DB4155"/>
    <w:rsid w:val="00DB4368"/>
    <w:rsid w:val="00DB4568"/>
    <w:rsid w:val="00DB78B0"/>
    <w:rsid w:val="00DC10A1"/>
    <w:rsid w:val="00DC311B"/>
    <w:rsid w:val="00DC505A"/>
    <w:rsid w:val="00DC549C"/>
    <w:rsid w:val="00DC7DF4"/>
    <w:rsid w:val="00DC7E7E"/>
    <w:rsid w:val="00DD1CD5"/>
    <w:rsid w:val="00DD46D2"/>
    <w:rsid w:val="00DD64CC"/>
    <w:rsid w:val="00DE1805"/>
    <w:rsid w:val="00DE3D9C"/>
    <w:rsid w:val="00DE6115"/>
    <w:rsid w:val="00DE6BB9"/>
    <w:rsid w:val="00DE6C79"/>
    <w:rsid w:val="00DE6DB1"/>
    <w:rsid w:val="00DE6DE0"/>
    <w:rsid w:val="00DE7814"/>
    <w:rsid w:val="00DF1F09"/>
    <w:rsid w:val="00DF226A"/>
    <w:rsid w:val="00DF44C1"/>
    <w:rsid w:val="00DF49DF"/>
    <w:rsid w:val="00DF5548"/>
    <w:rsid w:val="00DF66C6"/>
    <w:rsid w:val="00DF77CE"/>
    <w:rsid w:val="00DF7C3B"/>
    <w:rsid w:val="00E062E5"/>
    <w:rsid w:val="00E06AD3"/>
    <w:rsid w:val="00E07488"/>
    <w:rsid w:val="00E07C9F"/>
    <w:rsid w:val="00E109BC"/>
    <w:rsid w:val="00E1208B"/>
    <w:rsid w:val="00E122C0"/>
    <w:rsid w:val="00E13DAE"/>
    <w:rsid w:val="00E15093"/>
    <w:rsid w:val="00E15DD3"/>
    <w:rsid w:val="00E16345"/>
    <w:rsid w:val="00E16F9E"/>
    <w:rsid w:val="00E17D85"/>
    <w:rsid w:val="00E20D2B"/>
    <w:rsid w:val="00E250C1"/>
    <w:rsid w:val="00E258FE"/>
    <w:rsid w:val="00E27515"/>
    <w:rsid w:val="00E31140"/>
    <w:rsid w:val="00E31DC1"/>
    <w:rsid w:val="00E322FD"/>
    <w:rsid w:val="00E3614D"/>
    <w:rsid w:val="00E41415"/>
    <w:rsid w:val="00E421B0"/>
    <w:rsid w:val="00E425CD"/>
    <w:rsid w:val="00E43F1D"/>
    <w:rsid w:val="00E46DF9"/>
    <w:rsid w:val="00E500BD"/>
    <w:rsid w:val="00E51343"/>
    <w:rsid w:val="00E52F77"/>
    <w:rsid w:val="00E53604"/>
    <w:rsid w:val="00E55893"/>
    <w:rsid w:val="00E617FC"/>
    <w:rsid w:val="00E61AD8"/>
    <w:rsid w:val="00E632DE"/>
    <w:rsid w:val="00E64EB9"/>
    <w:rsid w:val="00E65486"/>
    <w:rsid w:val="00E65916"/>
    <w:rsid w:val="00E668F8"/>
    <w:rsid w:val="00E66CB0"/>
    <w:rsid w:val="00E67612"/>
    <w:rsid w:val="00E703BE"/>
    <w:rsid w:val="00E71D0D"/>
    <w:rsid w:val="00E71E2B"/>
    <w:rsid w:val="00E7361C"/>
    <w:rsid w:val="00E7408A"/>
    <w:rsid w:val="00E75A36"/>
    <w:rsid w:val="00E75D85"/>
    <w:rsid w:val="00E765E5"/>
    <w:rsid w:val="00E772B8"/>
    <w:rsid w:val="00E80E1E"/>
    <w:rsid w:val="00E832E5"/>
    <w:rsid w:val="00E834CB"/>
    <w:rsid w:val="00E84232"/>
    <w:rsid w:val="00E93AF4"/>
    <w:rsid w:val="00E942A6"/>
    <w:rsid w:val="00E95234"/>
    <w:rsid w:val="00E9536B"/>
    <w:rsid w:val="00E953BA"/>
    <w:rsid w:val="00E95A90"/>
    <w:rsid w:val="00E975F7"/>
    <w:rsid w:val="00EA151D"/>
    <w:rsid w:val="00EA187B"/>
    <w:rsid w:val="00EA20F8"/>
    <w:rsid w:val="00EA5223"/>
    <w:rsid w:val="00EA67A1"/>
    <w:rsid w:val="00EA793C"/>
    <w:rsid w:val="00EA7EAB"/>
    <w:rsid w:val="00EB0B77"/>
    <w:rsid w:val="00EB3C51"/>
    <w:rsid w:val="00EB3E24"/>
    <w:rsid w:val="00EB541A"/>
    <w:rsid w:val="00EB60C5"/>
    <w:rsid w:val="00EB6FD5"/>
    <w:rsid w:val="00EC32AF"/>
    <w:rsid w:val="00EC4DC9"/>
    <w:rsid w:val="00EC4FF2"/>
    <w:rsid w:val="00EC641B"/>
    <w:rsid w:val="00EC7A45"/>
    <w:rsid w:val="00ED2D33"/>
    <w:rsid w:val="00ED3028"/>
    <w:rsid w:val="00ED4C1F"/>
    <w:rsid w:val="00ED4E91"/>
    <w:rsid w:val="00ED62B7"/>
    <w:rsid w:val="00ED7987"/>
    <w:rsid w:val="00ED7B45"/>
    <w:rsid w:val="00EE16AF"/>
    <w:rsid w:val="00EE1A43"/>
    <w:rsid w:val="00EE3546"/>
    <w:rsid w:val="00EE3D43"/>
    <w:rsid w:val="00EE5C61"/>
    <w:rsid w:val="00EE7A6B"/>
    <w:rsid w:val="00EF159E"/>
    <w:rsid w:val="00EF3A37"/>
    <w:rsid w:val="00EF4F21"/>
    <w:rsid w:val="00EF57EC"/>
    <w:rsid w:val="00EF624F"/>
    <w:rsid w:val="00EF7DB3"/>
    <w:rsid w:val="00EF7F63"/>
    <w:rsid w:val="00F0006C"/>
    <w:rsid w:val="00F031AC"/>
    <w:rsid w:val="00F06519"/>
    <w:rsid w:val="00F07177"/>
    <w:rsid w:val="00F10417"/>
    <w:rsid w:val="00F10C7E"/>
    <w:rsid w:val="00F11615"/>
    <w:rsid w:val="00F144D7"/>
    <w:rsid w:val="00F14B6A"/>
    <w:rsid w:val="00F16D00"/>
    <w:rsid w:val="00F1731F"/>
    <w:rsid w:val="00F173BC"/>
    <w:rsid w:val="00F175C0"/>
    <w:rsid w:val="00F20A16"/>
    <w:rsid w:val="00F223B1"/>
    <w:rsid w:val="00F22530"/>
    <w:rsid w:val="00F24C9F"/>
    <w:rsid w:val="00F25918"/>
    <w:rsid w:val="00F30FE0"/>
    <w:rsid w:val="00F354D2"/>
    <w:rsid w:val="00F3666E"/>
    <w:rsid w:val="00F376E2"/>
    <w:rsid w:val="00F429A4"/>
    <w:rsid w:val="00F429CE"/>
    <w:rsid w:val="00F45856"/>
    <w:rsid w:val="00F46D8F"/>
    <w:rsid w:val="00F47BC7"/>
    <w:rsid w:val="00F509A1"/>
    <w:rsid w:val="00F51945"/>
    <w:rsid w:val="00F525E9"/>
    <w:rsid w:val="00F56048"/>
    <w:rsid w:val="00F563AB"/>
    <w:rsid w:val="00F56E8E"/>
    <w:rsid w:val="00F611CF"/>
    <w:rsid w:val="00F61D8C"/>
    <w:rsid w:val="00F64C96"/>
    <w:rsid w:val="00F65C0A"/>
    <w:rsid w:val="00F65CB9"/>
    <w:rsid w:val="00F67AA4"/>
    <w:rsid w:val="00F70DAE"/>
    <w:rsid w:val="00F72EC8"/>
    <w:rsid w:val="00F74B51"/>
    <w:rsid w:val="00F75D66"/>
    <w:rsid w:val="00F765D6"/>
    <w:rsid w:val="00F76CDD"/>
    <w:rsid w:val="00F77C57"/>
    <w:rsid w:val="00F82292"/>
    <w:rsid w:val="00F844DD"/>
    <w:rsid w:val="00F84E67"/>
    <w:rsid w:val="00F85714"/>
    <w:rsid w:val="00F879E0"/>
    <w:rsid w:val="00F90579"/>
    <w:rsid w:val="00F911C2"/>
    <w:rsid w:val="00F91F83"/>
    <w:rsid w:val="00F92638"/>
    <w:rsid w:val="00F95CC7"/>
    <w:rsid w:val="00F96B1C"/>
    <w:rsid w:val="00FA008F"/>
    <w:rsid w:val="00FA156B"/>
    <w:rsid w:val="00FA2785"/>
    <w:rsid w:val="00FA4450"/>
    <w:rsid w:val="00FA5E46"/>
    <w:rsid w:val="00FA60F3"/>
    <w:rsid w:val="00FA7361"/>
    <w:rsid w:val="00FA7DF5"/>
    <w:rsid w:val="00FB38B7"/>
    <w:rsid w:val="00FB48CE"/>
    <w:rsid w:val="00FB55C2"/>
    <w:rsid w:val="00FC1603"/>
    <w:rsid w:val="00FC31E9"/>
    <w:rsid w:val="00FC3F5A"/>
    <w:rsid w:val="00FC598D"/>
    <w:rsid w:val="00FC59F1"/>
    <w:rsid w:val="00FC5A0B"/>
    <w:rsid w:val="00FC679F"/>
    <w:rsid w:val="00FC731F"/>
    <w:rsid w:val="00FD10A0"/>
    <w:rsid w:val="00FD2FCE"/>
    <w:rsid w:val="00FD3999"/>
    <w:rsid w:val="00FD4863"/>
    <w:rsid w:val="00FD6213"/>
    <w:rsid w:val="00FD6436"/>
    <w:rsid w:val="00FE0B41"/>
    <w:rsid w:val="00FE2251"/>
    <w:rsid w:val="00FE6691"/>
    <w:rsid w:val="00FE69BE"/>
    <w:rsid w:val="00FF011A"/>
    <w:rsid w:val="00FF07AF"/>
    <w:rsid w:val="00FF1A1D"/>
    <w:rsid w:val="00FF223A"/>
    <w:rsid w:val="00FF2846"/>
    <w:rsid w:val="00FF2B35"/>
    <w:rsid w:val="00FF2EAF"/>
    <w:rsid w:val="00FF6179"/>
    <w:rsid w:val="00FF706E"/>
    <w:rsid w:val="00FF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E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A5E4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1A5E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E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A5E4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1A5E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LaPoint</dc:creator>
  <cp:lastModifiedBy>Scott LaPoint</cp:lastModifiedBy>
  <cp:revision>2</cp:revision>
  <cp:lastPrinted>2016-11-15T14:04:00Z</cp:lastPrinted>
  <dcterms:created xsi:type="dcterms:W3CDTF">2016-03-25T09:12:00Z</dcterms:created>
  <dcterms:modified xsi:type="dcterms:W3CDTF">2016-11-15T14:10:00Z</dcterms:modified>
</cp:coreProperties>
</file>